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904A2" w14:textId="77777777" w:rsidR="008050BD" w:rsidRDefault="008050BD" w:rsidP="008050BD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2503ADDE" w14:textId="77777777" w:rsidR="008050BD" w:rsidRPr="00CD4728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Supplementary materials</w:t>
      </w:r>
      <w:r w:rsidRPr="00885C0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1.</w:t>
      </w:r>
      <w:r w:rsidRPr="00885C0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885C00">
        <w:rPr>
          <w:rStyle w:val="jlqj4b"/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 xml:space="preserve">Characteristics of the </w:t>
      </w:r>
      <w:r>
        <w:rPr>
          <w:rStyle w:val="jlqj4b"/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>respondents: GHQ+ stratified by</w:t>
      </w:r>
      <w:r w:rsidRPr="00885C00">
        <w:rPr>
          <w:rStyle w:val="jlqj4b"/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 xml:space="preserve"> gend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134"/>
        <w:gridCol w:w="1985"/>
      </w:tblGrid>
      <w:tr w:rsidR="008050BD" w:rsidRPr="00800150" w14:paraId="2F45B53E" w14:textId="77777777" w:rsidTr="008451B2">
        <w:tc>
          <w:tcPr>
            <w:tcW w:w="1696" w:type="dxa"/>
          </w:tcPr>
          <w:p w14:paraId="1931F099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BE7D3FB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GHQ+ (%)</w:t>
            </w:r>
          </w:p>
          <w:p w14:paraId="77BC1913" w14:textId="77777777" w:rsidR="008050BD" w:rsidRPr="00885C0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1AE664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GHQ- (%)</w:t>
            </w:r>
          </w:p>
        </w:tc>
        <w:tc>
          <w:tcPr>
            <w:tcW w:w="1134" w:type="dxa"/>
          </w:tcPr>
          <w:p w14:paraId="510540CD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5" w:type="dxa"/>
          </w:tcPr>
          <w:p w14:paraId="5193D456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I 95%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5511C547" w14:textId="77777777" w:rsidTr="008451B2">
        <w:tc>
          <w:tcPr>
            <w:tcW w:w="1696" w:type="dxa"/>
          </w:tcPr>
          <w:p w14:paraId="2046E8BD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a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</w:tcPr>
          <w:p w14:paraId="5B5B4CA3" w14:textId="77777777" w:rsidR="008050BD" w:rsidRPr="00174A0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86</w:t>
            </w:r>
          </w:p>
        </w:tc>
        <w:tc>
          <w:tcPr>
            <w:tcW w:w="1417" w:type="dxa"/>
          </w:tcPr>
          <w:p w14:paraId="5897E8F9" w14:textId="77777777" w:rsidR="008050BD" w:rsidRPr="00BF2B7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72</w:t>
            </w:r>
          </w:p>
        </w:tc>
        <w:tc>
          <w:tcPr>
            <w:tcW w:w="1134" w:type="dxa"/>
          </w:tcPr>
          <w:p w14:paraId="56D1778A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</w:t>
            </w: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8 (29.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CE3D63B" w14:textId="77777777" w:rsidR="008050BD" w:rsidRPr="0030162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985" w:type="dxa"/>
          </w:tcPr>
          <w:p w14:paraId="0B9E5AE5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--</w:t>
            </w:r>
          </w:p>
        </w:tc>
      </w:tr>
      <w:tr w:rsidR="008050BD" w:rsidRPr="00800150" w14:paraId="0DC35A18" w14:textId="77777777" w:rsidTr="008451B2">
        <w:tc>
          <w:tcPr>
            <w:tcW w:w="1696" w:type="dxa"/>
          </w:tcPr>
          <w:p w14:paraId="25CA1694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Woman</w:t>
            </w: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54D0E0D0" w14:textId="77777777" w:rsidR="008050BD" w:rsidRPr="00174A0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,250</w:t>
            </w:r>
          </w:p>
        </w:tc>
        <w:tc>
          <w:tcPr>
            <w:tcW w:w="1417" w:type="dxa"/>
          </w:tcPr>
          <w:p w14:paraId="6C4D7C7A" w14:textId="77777777" w:rsidR="008050BD" w:rsidRPr="00BF2B7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,808</w:t>
            </w:r>
          </w:p>
        </w:tc>
        <w:tc>
          <w:tcPr>
            <w:tcW w:w="1134" w:type="dxa"/>
          </w:tcPr>
          <w:p w14:paraId="73AD4A41" w14:textId="77777777" w:rsidR="008050BD" w:rsidRDefault="008050BD" w:rsidP="008451B2">
            <w:pPr>
              <w:jc w:val="both"/>
              <w:rPr>
                <w:sz w:val="20"/>
                <w:szCs w:val="20"/>
                <w:lang w:val="en-US"/>
              </w:rPr>
            </w:pPr>
            <w:r w:rsidRPr="002037E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</w:t>
            </w:r>
            <w:r w:rsidRPr="002037E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8 </w:t>
            </w:r>
            <w:r>
              <w:rPr>
                <w:sz w:val="20"/>
                <w:szCs w:val="20"/>
                <w:lang w:val="en-US"/>
              </w:rPr>
              <w:t>(70.79)</w:t>
            </w:r>
          </w:p>
          <w:p w14:paraId="5A069C38" w14:textId="77777777" w:rsidR="008050BD" w:rsidRPr="0030162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985" w:type="dxa"/>
          </w:tcPr>
          <w:p w14:paraId="4AA3ECE1" w14:textId="77777777" w:rsidR="008050BD" w:rsidRPr="00E836DF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836DF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1.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>56</w:t>
            </w:r>
            <w:r w:rsidRPr="00E836DF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eastAsia="en-US"/>
              </w:rPr>
              <w:t xml:space="preserve"> (</w:t>
            </w:r>
            <w:r w:rsidRPr="00E836D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36</w:t>
            </w:r>
            <w:r w:rsidRPr="00E836D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89</w:t>
            </w:r>
            <w:r w:rsidRPr="00E836D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352004B5" w14:textId="77777777" w:rsidTr="008451B2">
        <w:tc>
          <w:tcPr>
            <w:tcW w:w="1696" w:type="dxa"/>
          </w:tcPr>
          <w:p w14:paraId="1A6402D8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Other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1418" w:type="dxa"/>
          </w:tcPr>
          <w:p w14:paraId="09CDCDD2" w14:textId="77777777" w:rsidR="008050BD" w:rsidRPr="00174A0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375DB15B" w14:textId="77777777" w:rsidR="008050BD" w:rsidRPr="00BF2B7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134" w:type="dxa"/>
          </w:tcPr>
          <w:p w14:paraId="2069AF27" w14:textId="77777777" w:rsidR="008050BD" w:rsidRDefault="008050BD" w:rsidP="008451B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B5707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57077">
              <w:rPr>
                <w:sz w:val="20"/>
                <w:szCs w:val="20"/>
                <w:lang w:val="en-US"/>
              </w:rPr>
              <w:t>(0.0</w:t>
            </w:r>
            <w:r>
              <w:rPr>
                <w:sz w:val="20"/>
                <w:szCs w:val="20"/>
                <w:lang w:val="en-US"/>
              </w:rPr>
              <w:t>9</w:t>
            </w:r>
            <w:r w:rsidRPr="00B57077">
              <w:rPr>
                <w:sz w:val="20"/>
                <w:szCs w:val="20"/>
                <w:lang w:val="en-US"/>
              </w:rPr>
              <w:t>)</w:t>
            </w:r>
          </w:p>
          <w:p w14:paraId="11711C66" w14:textId="77777777" w:rsidR="008050BD" w:rsidRPr="00B57077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B5B357E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8050BD" w:rsidRPr="00800150" w14:paraId="32A14CFB" w14:textId="77777777" w:rsidTr="008451B2">
        <w:tc>
          <w:tcPr>
            <w:tcW w:w="1696" w:type="dxa"/>
          </w:tcPr>
          <w:p w14:paraId="286156BE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418" w:type="dxa"/>
          </w:tcPr>
          <w:p w14:paraId="39497956" w14:textId="77777777" w:rsidR="008050BD" w:rsidRPr="004453A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C762B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,637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7.89)</w:t>
            </w:r>
          </w:p>
        </w:tc>
        <w:tc>
          <w:tcPr>
            <w:tcW w:w="1417" w:type="dxa"/>
          </w:tcPr>
          <w:p w14:paraId="52C0A891" w14:textId="77777777" w:rsidR="008050BD" w:rsidRPr="0030162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C762B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,683 (62.11)</w:t>
            </w:r>
          </w:p>
        </w:tc>
        <w:tc>
          <w:tcPr>
            <w:tcW w:w="1134" w:type="dxa"/>
          </w:tcPr>
          <w:p w14:paraId="440F91BA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</w:t>
            </w: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2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100)</w:t>
            </w:r>
          </w:p>
          <w:p w14:paraId="24565840" w14:textId="77777777" w:rsidR="008050BD" w:rsidRPr="0030162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985" w:type="dxa"/>
          </w:tcPr>
          <w:p w14:paraId="1F845443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1130D53" w14:textId="77777777" w:rsidR="008050BD" w:rsidRDefault="008050BD" w:rsidP="008050BD">
      <w:pPr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BA720C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*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*Not calculable</w:t>
      </w:r>
    </w:p>
    <w:p w14:paraId="02F328AF" w14:textId="77777777" w:rsidR="008050BD" w:rsidRPr="00A73BA0" w:rsidRDefault="008050BD" w:rsidP="008050BD">
      <w:pPr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456C7B0B" w14:textId="77777777" w:rsidR="008050BD" w:rsidRPr="00CD4728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Supplementary materials</w:t>
      </w:r>
      <w:r w:rsidRPr="00885C0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2.</w:t>
      </w:r>
      <w:r w:rsidRPr="00885C0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885C00">
        <w:rPr>
          <w:rStyle w:val="jlqj4b"/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 xml:space="preserve">Characteristics of the </w:t>
      </w:r>
      <w:r>
        <w:rPr>
          <w:rStyle w:val="jlqj4b"/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>respondents: GHQ+ stratified by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732"/>
        <w:gridCol w:w="1732"/>
        <w:gridCol w:w="1538"/>
        <w:gridCol w:w="3116"/>
      </w:tblGrid>
      <w:tr w:rsidR="008050BD" w:rsidRPr="00800150" w14:paraId="6A4960CC" w14:textId="77777777" w:rsidTr="008451B2">
        <w:tc>
          <w:tcPr>
            <w:tcW w:w="1510" w:type="dxa"/>
          </w:tcPr>
          <w:p w14:paraId="6DB93B0C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</w:tcPr>
          <w:p w14:paraId="761B3B55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GHQ+ (%)</w:t>
            </w:r>
          </w:p>
          <w:p w14:paraId="0DC03560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</w:tcPr>
          <w:p w14:paraId="21CC6357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GHQ- (%)</w:t>
            </w:r>
          </w:p>
        </w:tc>
        <w:tc>
          <w:tcPr>
            <w:tcW w:w="1538" w:type="dxa"/>
          </w:tcPr>
          <w:p w14:paraId="390BD4AD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116" w:type="dxa"/>
          </w:tcPr>
          <w:p w14:paraId="15EAC30C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I 95%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63E52DBB" w14:textId="77777777" w:rsidTr="008451B2">
        <w:tc>
          <w:tcPr>
            <w:tcW w:w="1510" w:type="dxa"/>
          </w:tcPr>
          <w:p w14:paraId="1C137037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A45F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≤</w:t>
            </w:r>
            <w:r w:rsidRPr="00CD47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</w:t>
            </w:r>
          </w:p>
          <w:p w14:paraId="30C4BC5B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</w:tcPr>
          <w:p w14:paraId="067AC8C0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30</w:t>
            </w:r>
          </w:p>
        </w:tc>
        <w:tc>
          <w:tcPr>
            <w:tcW w:w="1732" w:type="dxa"/>
          </w:tcPr>
          <w:p w14:paraId="2F74317D" w14:textId="77777777" w:rsidR="008050BD" w:rsidRPr="00ED5B72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71</w:t>
            </w:r>
          </w:p>
        </w:tc>
        <w:tc>
          <w:tcPr>
            <w:tcW w:w="1538" w:type="dxa"/>
          </w:tcPr>
          <w:p w14:paraId="179B43AE" w14:textId="77777777" w:rsidR="008050BD" w:rsidRPr="005A45F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01 (18.54)</w:t>
            </w:r>
          </w:p>
        </w:tc>
        <w:tc>
          <w:tcPr>
            <w:tcW w:w="3116" w:type="dxa"/>
          </w:tcPr>
          <w:p w14:paraId="3A8037B0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--</w:t>
            </w:r>
          </w:p>
        </w:tc>
      </w:tr>
      <w:tr w:rsidR="008050BD" w:rsidRPr="00800150" w14:paraId="680BD5D9" w14:textId="77777777" w:rsidTr="008451B2">
        <w:tc>
          <w:tcPr>
            <w:tcW w:w="1510" w:type="dxa"/>
          </w:tcPr>
          <w:p w14:paraId="6A18541F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D47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1-43</w:t>
            </w:r>
          </w:p>
          <w:p w14:paraId="42600666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</w:tcPr>
          <w:p w14:paraId="78E2486C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01</w:t>
            </w:r>
          </w:p>
        </w:tc>
        <w:tc>
          <w:tcPr>
            <w:tcW w:w="1732" w:type="dxa"/>
          </w:tcPr>
          <w:p w14:paraId="1C01617B" w14:textId="77777777" w:rsidR="008050BD" w:rsidRPr="00ED5B72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70</w:t>
            </w:r>
          </w:p>
        </w:tc>
        <w:tc>
          <w:tcPr>
            <w:tcW w:w="1538" w:type="dxa"/>
          </w:tcPr>
          <w:p w14:paraId="7C05641A" w14:textId="77777777" w:rsidR="008050BD" w:rsidRPr="005A45F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A4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</w:t>
            </w:r>
            <w:r w:rsidRPr="005A45F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29.42)</w:t>
            </w:r>
          </w:p>
        </w:tc>
        <w:tc>
          <w:tcPr>
            <w:tcW w:w="3116" w:type="dxa"/>
          </w:tcPr>
          <w:p w14:paraId="75DE3107" w14:textId="77777777" w:rsidR="008050BD" w:rsidRPr="00D3572F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8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3D80A6BB" w14:textId="77777777" w:rsidTr="008451B2">
        <w:tc>
          <w:tcPr>
            <w:tcW w:w="1510" w:type="dxa"/>
          </w:tcPr>
          <w:p w14:paraId="2917CCDC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D47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4-56</w:t>
            </w:r>
          </w:p>
          <w:p w14:paraId="111AE466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</w:tcPr>
          <w:p w14:paraId="4FB8D3AD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07</w:t>
            </w:r>
          </w:p>
        </w:tc>
        <w:tc>
          <w:tcPr>
            <w:tcW w:w="1732" w:type="dxa"/>
          </w:tcPr>
          <w:p w14:paraId="009D7DA7" w14:textId="77777777" w:rsidR="008050BD" w:rsidRPr="00ED5B72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52</w:t>
            </w:r>
          </w:p>
        </w:tc>
        <w:tc>
          <w:tcPr>
            <w:tcW w:w="1538" w:type="dxa"/>
          </w:tcPr>
          <w:p w14:paraId="34EA0F10" w14:textId="77777777" w:rsidR="008050BD" w:rsidRPr="00D3572F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,359 (31.46)</w:t>
            </w:r>
          </w:p>
        </w:tc>
        <w:tc>
          <w:tcPr>
            <w:tcW w:w="3116" w:type="dxa"/>
          </w:tcPr>
          <w:p w14:paraId="1250B6C7" w14:textId="77777777" w:rsidR="008050BD" w:rsidRPr="00D3572F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85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1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1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3BB1ECDF" w14:textId="77777777" w:rsidTr="008451B2">
        <w:tc>
          <w:tcPr>
            <w:tcW w:w="1510" w:type="dxa"/>
          </w:tcPr>
          <w:p w14:paraId="0B891922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D47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7-69</w:t>
            </w:r>
          </w:p>
          <w:p w14:paraId="2595EA32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</w:tcPr>
          <w:p w14:paraId="03464687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90</w:t>
            </w:r>
          </w:p>
        </w:tc>
        <w:tc>
          <w:tcPr>
            <w:tcW w:w="1732" w:type="dxa"/>
          </w:tcPr>
          <w:p w14:paraId="3A0C4BA9" w14:textId="77777777" w:rsidR="008050BD" w:rsidRPr="00ED5B72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73</w:t>
            </w:r>
          </w:p>
        </w:tc>
        <w:tc>
          <w:tcPr>
            <w:tcW w:w="1538" w:type="dxa"/>
          </w:tcPr>
          <w:p w14:paraId="04BF6918" w14:textId="77777777" w:rsidR="008050BD" w:rsidRPr="00D3572F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63 (19.98)</w:t>
            </w:r>
          </w:p>
        </w:tc>
        <w:tc>
          <w:tcPr>
            <w:tcW w:w="3116" w:type="dxa"/>
          </w:tcPr>
          <w:p w14:paraId="3E2F67E7" w14:textId="77777777" w:rsidR="008050BD" w:rsidRPr="001D081E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1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72 (0.59-0.88)</w:t>
            </w:r>
          </w:p>
        </w:tc>
      </w:tr>
      <w:tr w:rsidR="008050BD" w:rsidRPr="00800150" w14:paraId="2CC5D5F1" w14:textId="77777777" w:rsidTr="008451B2">
        <w:tc>
          <w:tcPr>
            <w:tcW w:w="1510" w:type="dxa"/>
          </w:tcPr>
          <w:p w14:paraId="33D90CB1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472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CD472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70</w:t>
            </w:r>
          </w:p>
          <w:p w14:paraId="28C8A86F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</w:tcPr>
          <w:p w14:paraId="34F284C3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732" w:type="dxa"/>
          </w:tcPr>
          <w:p w14:paraId="56DC0FE5" w14:textId="77777777" w:rsidR="008050BD" w:rsidRPr="00ED5B72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538" w:type="dxa"/>
          </w:tcPr>
          <w:p w14:paraId="535AA2FA" w14:textId="77777777" w:rsidR="008050BD" w:rsidRPr="00D3572F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6 (0.60)</w:t>
            </w:r>
          </w:p>
        </w:tc>
        <w:tc>
          <w:tcPr>
            <w:tcW w:w="3116" w:type="dxa"/>
          </w:tcPr>
          <w:p w14:paraId="572B220B" w14:textId="77777777" w:rsidR="008050BD" w:rsidRPr="00D3572F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6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2</w:t>
            </w:r>
            <w:r w:rsidRPr="00D3572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0634F5F7" w14:textId="77777777" w:rsidTr="008451B2">
        <w:tc>
          <w:tcPr>
            <w:tcW w:w="1510" w:type="dxa"/>
          </w:tcPr>
          <w:p w14:paraId="3CAD3F24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D472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  <w:p w14:paraId="5D5C1195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</w:tcPr>
          <w:p w14:paraId="301B623D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762B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,637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7.89)</w:t>
            </w:r>
          </w:p>
        </w:tc>
        <w:tc>
          <w:tcPr>
            <w:tcW w:w="1732" w:type="dxa"/>
          </w:tcPr>
          <w:p w14:paraId="25948139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C762B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,683 (62.11)</w:t>
            </w:r>
          </w:p>
        </w:tc>
        <w:tc>
          <w:tcPr>
            <w:tcW w:w="1538" w:type="dxa"/>
          </w:tcPr>
          <w:p w14:paraId="4D2E30FD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</w:t>
            </w: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2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Pr="00A66F4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3116" w:type="dxa"/>
          </w:tcPr>
          <w:p w14:paraId="001A261E" w14:textId="77777777" w:rsidR="008050BD" w:rsidRPr="00CD4728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8CCA686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1E1D47D2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64590E84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78EC5E1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B4A201B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75BE7DB4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27E950B0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3CC931CD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0D88525A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1CC081C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B5FE39A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38AB6516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2251C42D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35DFBB41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631F7C56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9F1D345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5D42EAB6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6B33307D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25D82C97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71335606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597814B9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6EBFD073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4FACC469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31F7DB12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0C9BFCBC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573B7ECE" w14:textId="77777777" w:rsidR="008050BD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207C7BC1" w14:textId="77777777" w:rsidR="008050BD" w:rsidRPr="00800150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</w:p>
    <w:p w14:paraId="62A46990" w14:textId="77777777" w:rsidR="008050BD" w:rsidRPr="00725D7F" w:rsidRDefault="008050BD" w:rsidP="008050BD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Supplementary materials 3.</w:t>
      </w:r>
      <w:r w:rsidRPr="00885C0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885C00">
        <w:rPr>
          <w:rStyle w:val="jlqj4b"/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 xml:space="preserve">Characteristics of the </w:t>
      </w:r>
      <w:r>
        <w:rPr>
          <w:rStyle w:val="jlqj4b"/>
          <w:rFonts w:asciiTheme="minorHAnsi" w:hAnsiTheme="minorHAnsi" w:cstheme="minorHAnsi"/>
          <w:b/>
          <w:bCs/>
          <w:color w:val="000000" w:themeColor="text1"/>
          <w:sz w:val="22"/>
          <w:szCs w:val="22"/>
          <w:lang w:val="en"/>
        </w:rPr>
        <w:t>respondents: GHQ+ stratified by profes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36"/>
        <w:gridCol w:w="1911"/>
        <w:gridCol w:w="1808"/>
        <w:gridCol w:w="2051"/>
      </w:tblGrid>
      <w:tr w:rsidR="008050BD" w:rsidRPr="00800150" w14:paraId="2E36651C" w14:textId="77777777" w:rsidTr="008451B2">
        <w:tc>
          <w:tcPr>
            <w:tcW w:w="2122" w:type="dxa"/>
          </w:tcPr>
          <w:p w14:paraId="587299F8" w14:textId="77777777" w:rsidR="008050BD" w:rsidRPr="0020313A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14:paraId="3F89A512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GHQ+ (%)</w:t>
            </w:r>
          </w:p>
          <w:p w14:paraId="1E8E858C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</w:tcPr>
          <w:p w14:paraId="5CA615D0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GHQ- (%)</w:t>
            </w:r>
          </w:p>
        </w:tc>
        <w:tc>
          <w:tcPr>
            <w:tcW w:w="1808" w:type="dxa"/>
          </w:tcPr>
          <w:p w14:paraId="6A9FB11D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51" w:type="dxa"/>
          </w:tcPr>
          <w:p w14:paraId="0B5A9C9A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80015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I 95%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0095A3B2" w14:textId="77777777" w:rsidTr="008451B2">
        <w:tc>
          <w:tcPr>
            <w:tcW w:w="2122" w:type="dxa"/>
          </w:tcPr>
          <w:p w14:paraId="77D1C09B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1736" w:type="dxa"/>
          </w:tcPr>
          <w:p w14:paraId="44D6E78E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15</w:t>
            </w:r>
          </w:p>
        </w:tc>
        <w:tc>
          <w:tcPr>
            <w:tcW w:w="1911" w:type="dxa"/>
          </w:tcPr>
          <w:p w14:paraId="037E0623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20</w:t>
            </w:r>
          </w:p>
        </w:tc>
        <w:tc>
          <w:tcPr>
            <w:tcW w:w="1808" w:type="dxa"/>
          </w:tcPr>
          <w:p w14:paraId="14BE0E23" w14:textId="77777777" w:rsidR="008050BD" w:rsidRPr="004D2E5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7D38F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,53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35.53)</w:t>
            </w:r>
          </w:p>
        </w:tc>
        <w:tc>
          <w:tcPr>
            <w:tcW w:w="2051" w:type="dxa"/>
          </w:tcPr>
          <w:p w14:paraId="5A3108A4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--</w:t>
            </w:r>
          </w:p>
          <w:p w14:paraId="262550B3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050BD" w:rsidRPr="00800150" w14:paraId="631F8835" w14:textId="77777777" w:rsidTr="008451B2">
        <w:tc>
          <w:tcPr>
            <w:tcW w:w="2122" w:type="dxa"/>
          </w:tcPr>
          <w:p w14:paraId="07B58DC7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ocial Worker</w:t>
            </w:r>
          </w:p>
        </w:tc>
        <w:tc>
          <w:tcPr>
            <w:tcW w:w="1736" w:type="dxa"/>
          </w:tcPr>
          <w:p w14:paraId="5B0CC1EA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911" w:type="dxa"/>
          </w:tcPr>
          <w:p w14:paraId="13782350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08" w:type="dxa"/>
          </w:tcPr>
          <w:p w14:paraId="02EF6213" w14:textId="77777777" w:rsidR="008050BD" w:rsidRPr="00EF1315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EF131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 (0.12)</w:t>
            </w:r>
          </w:p>
        </w:tc>
        <w:tc>
          <w:tcPr>
            <w:tcW w:w="2051" w:type="dxa"/>
          </w:tcPr>
          <w:p w14:paraId="3492143F" w14:textId="77777777" w:rsidR="008050BD" w:rsidRPr="00EF1315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EF131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8050BD" w:rsidRPr="00800150" w14:paraId="7720F3C5" w14:textId="77777777" w:rsidTr="008451B2">
        <w:tc>
          <w:tcPr>
            <w:tcW w:w="2122" w:type="dxa"/>
          </w:tcPr>
          <w:p w14:paraId="4BB9497F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Occupational Therapist / Educator /</w:t>
            </w:r>
          </w:p>
          <w:p w14:paraId="1E456AB9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Rehabilitation Technician</w:t>
            </w:r>
          </w:p>
        </w:tc>
        <w:tc>
          <w:tcPr>
            <w:tcW w:w="1736" w:type="dxa"/>
          </w:tcPr>
          <w:p w14:paraId="681C1006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1911" w:type="dxa"/>
          </w:tcPr>
          <w:p w14:paraId="179FA7B3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39</w:t>
            </w:r>
          </w:p>
        </w:tc>
        <w:tc>
          <w:tcPr>
            <w:tcW w:w="1808" w:type="dxa"/>
          </w:tcPr>
          <w:p w14:paraId="62F1389F" w14:textId="77777777" w:rsidR="008050BD" w:rsidRPr="00552B2C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87 (8.96)</w:t>
            </w:r>
          </w:p>
        </w:tc>
        <w:tc>
          <w:tcPr>
            <w:tcW w:w="2051" w:type="dxa"/>
          </w:tcPr>
          <w:p w14:paraId="5B16073F" w14:textId="77777777" w:rsidR="008050BD" w:rsidRPr="00552B2C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3</w:t>
            </w: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4</w:t>
            </w: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6BFFB0A5" w14:textId="77777777" w:rsidTr="008451B2">
        <w:tc>
          <w:tcPr>
            <w:tcW w:w="2122" w:type="dxa"/>
          </w:tcPr>
          <w:p w14:paraId="4634BE62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hysical therapist</w:t>
            </w:r>
          </w:p>
        </w:tc>
        <w:tc>
          <w:tcPr>
            <w:tcW w:w="1736" w:type="dxa"/>
          </w:tcPr>
          <w:p w14:paraId="70788C24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1911" w:type="dxa"/>
          </w:tcPr>
          <w:p w14:paraId="5BA53969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30</w:t>
            </w:r>
          </w:p>
        </w:tc>
        <w:tc>
          <w:tcPr>
            <w:tcW w:w="1808" w:type="dxa"/>
          </w:tcPr>
          <w:p w14:paraId="6C98668E" w14:textId="77777777" w:rsidR="008050BD" w:rsidRPr="00552B2C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56 (8.24)</w:t>
            </w:r>
          </w:p>
        </w:tc>
        <w:tc>
          <w:tcPr>
            <w:tcW w:w="2051" w:type="dxa"/>
          </w:tcPr>
          <w:p w14:paraId="2DA347A1" w14:textId="77777777" w:rsidR="008050BD" w:rsidRPr="00552B2C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82</w:t>
            </w: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4</w:t>
            </w: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4</w:t>
            </w: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3434E557" w14:textId="77777777" w:rsidTr="008451B2">
        <w:tc>
          <w:tcPr>
            <w:tcW w:w="2122" w:type="dxa"/>
          </w:tcPr>
          <w:p w14:paraId="4B289CE2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736" w:type="dxa"/>
          </w:tcPr>
          <w:p w14:paraId="70175627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23</w:t>
            </w:r>
          </w:p>
        </w:tc>
        <w:tc>
          <w:tcPr>
            <w:tcW w:w="1911" w:type="dxa"/>
          </w:tcPr>
          <w:p w14:paraId="4A50FE05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1808" w:type="dxa"/>
          </w:tcPr>
          <w:p w14:paraId="202DD65E" w14:textId="77777777" w:rsidR="008050BD" w:rsidRPr="00552B2C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552B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42 (12.55)</w:t>
            </w:r>
          </w:p>
        </w:tc>
        <w:tc>
          <w:tcPr>
            <w:tcW w:w="2051" w:type="dxa"/>
          </w:tcPr>
          <w:p w14:paraId="198591BE" w14:textId="77777777" w:rsidR="008050BD" w:rsidRPr="000A1F15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A1F1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05 (0.86-1.28)</w:t>
            </w:r>
          </w:p>
        </w:tc>
      </w:tr>
      <w:tr w:rsidR="008050BD" w:rsidRPr="00800150" w14:paraId="2F54EE18" w14:textId="77777777" w:rsidTr="008451B2">
        <w:tc>
          <w:tcPr>
            <w:tcW w:w="2122" w:type="dxa"/>
          </w:tcPr>
          <w:p w14:paraId="6C4F00BC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peech Therapist</w:t>
            </w:r>
          </w:p>
        </w:tc>
        <w:tc>
          <w:tcPr>
            <w:tcW w:w="1736" w:type="dxa"/>
          </w:tcPr>
          <w:p w14:paraId="2DDC2D1A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1911" w:type="dxa"/>
          </w:tcPr>
          <w:p w14:paraId="72BAFB36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1808" w:type="dxa"/>
          </w:tcPr>
          <w:p w14:paraId="0A442C60" w14:textId="77777777" w:rsidR="008050BD" w:rsidRPr="0085540D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5540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4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4.72)</w:t>
            </w:r>
          </w:p>
        </w:tc>
        <w:tc>
          <w:tcPr>
            <w:tcW w:w="2051" w:type="dxa"/>
          </w:tcPr>
          <w:p w14:paraId="746705C3" w14:textId="77777777" w:rsidR="008050BD" w:rsidRPr="000D0B13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11</w:t>
            </w:r>
            <w:r w:rsidRPr="000D0B1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3</w:t>
            </w:r>
            <w:r w:rsidRPr="000D0B1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9</w:t>
            </w:r>
            <w:r w:rsidRPr="000D0B1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1A917F86" w14:textId="77777777" w:rsidTr="008451B2">
        <w:tc>
          <w:tcPr>
            <w:tcW w:w="2122" w:type="dxa"/>
          </w:tcPr>
          <w:p w14:paraId="683EEA0E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ietician</w:t>
            </w:r>
          </w:p>
        </w:tc>
        <w:tc>
          <w:tcPr>
            <w:tcW w:w="1736" w:type="dxa"/>
          </w:tcPr>
          <w:p w14:paraId="50A60509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911" w:type="dxa"/>
          </w:tcPr>
          <w:p w14:paraId="0C1BFDF8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8" w:type="dxa"/>
          </w:tcPr>
          <w:p w14:paraId="28EAC273" w14:textId="77777777" w:rsidR="008050BD" w:rsidRPr="0085540D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5540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63)</w:t>
            </w:r>
          </w:p>
        </w:tc>
        <w:tc>
          <w:tcPr>
            <w:tcW w:w="2051" w:type="dxa"/>
          </w:tcPr>
          <w:p w14:paraId="513287D3" w14:textId="77777777" w:rsidR="008050BD" w:rsidRPr="000D0B13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0D0B1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5</w:t>
            </w:r>
            <w:r w:rsidRPr="000D0B1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3</w:t>
            </w:r>
            <w:r w:rsidRPr="000D0B1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0D0B1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0D0B1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3C097771" w14:textId="77777777" w:rsidTr="008451B2">
        <w:tc>
          <w:tcPr>
            <w:tcW w:w="2122" w:type="dxa"/>
          </w:tcPr>
          <w:p w14:paraId="5AD5F14C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ocio-sanitary operator</w:t>
            </w:r>
          </w:p>
        </w:tc>
        <w:tc>
          <w:tcPr>
            <w:tcW w:w="1736" w:type="dxa"/>
          </w:tcPr>
          <w:p w14:paraId="5C96E499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911" w:type="dxa"/>
          </w:tcPr>
          <w:p w14:paraId="23CCA251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808" w:type="dxa"/>
          </w:tcPr>
          <w:p w14:paraId="7C7BC401" w14:textId="77777777" w:rsidR="008050BD" w:rsidRPr="00377825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7782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3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2.15)</w:t>
            </w:r>
          </w:p>
        </w:tc>
        <w:tc>
          <w:tcPr>
            <w:tcW w:w="2051" w:type="dxa"/>
          </w:tcPr>
          <w:p w14:paraId="331B5E9D" w14:textId="77777777" w:rsidR="008050BD" w:rsidRPr="00E52BE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5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4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4E07743F" w14:textId="77777777" w:rsidTr="008451B2">
        <w:tc>
          <w:tcPr>
            <w:tcW w:w="2122" w:type="dxa"/>
          </w:tcPr>
          <w:p w14:paraId="5237EBB0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First responder (e.g., EMT)</w:t>
            </w:r>
          </w:p>
        </w:tc>
        <w:tc>
          <w:tcPr>
            <w:tcW w:w="1736" w:type="dxa"/>
          </w:tcPr>
          <w:p w14:paraId="46599D46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911" w:type="dxa"/>
          </w:tcPr>
          <w:p w14:paraId="76F35434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808" w:type="dxa"/>
          </w:tcPr>
          <w:p w14:paraId="6FF23D8F" w14:textId="77777777" w:rsidR="008050BD" w:rsidRPr="00377825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7782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30)</w:t>
            </w:r>
          </w:p>
        </w:tc>
        <w:tc>
          <w:tcPr>
            <w:tcW w:w="2051" w:type="dxa"/>
          </w:tcPr>
          <w:p w14:paraId="3B307BBA" w14:textId="77777777" w:rsidR="008050BD" w:rsidRPr="00E52BE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 (0.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4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30BD22E8" w14:textId="77777777" w:rsidTr="008451B2">
        <w:tc>
          <w:tcPr>
            <w:tcW w:w="2122" w:type="dxa"/>
          </w:tcPr>
          <w:p w14:paraId="0F038163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ntist</w:t>
            </w:r>
          </w:p>
        </w:tc>
        <w:tc>
          <w:tcPr>
            <w:tcW w:w="1736" w:type="dxa"/>
          </w:tcPr>
          <w:p w14:paraId="1487670B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911" w:type="dxa"/>
          </w:tcPr>
          <w:p w14:paraId="2988CDB1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808" w:type="dxa"/>
          </w:tcPr>
          <w:p w14:paraId="0047B7BA" w14:textId="77777777" w:rsidR="008050BD" w:rsidRPr="00377825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7782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4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1.48)</w:t>
            </w:r>
          </w:p>
        </w:tc>
        <w:tc>
          <w:tcPr>
            <w:tcW w:w="2051" w:type="dxa"/>
          </w:tcPr>
          <w:p w14:paraId="5A60056E" w14:textId="77777777" w:rsidR="008050BD" w:rsidRPr="00E52BE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6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7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)</w:t>
            </w:r>
          </w:p>
        </w:tc>
      </w:tr>
      <w:tr w:rsidR="008050BD" w:rsidRPr="00800150" w14:paraId="6ECE8844" w14:textId="77777777" w:rsidTr="008451B2">
        <w:tc>
          <w:tcPr>
            <w:tcW w:w="2122" w:type="dxa"/>
          </w:tcPr>
          <w:p w14:paraId="62F0ED41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idwife</w:t>
            </w:r>
          </w:p>
        </w:tc>
        <w:tc>
          <w:tcPr>
            <w:tcW w:w="1736" w:type="dxa"/>
          </w:tcPr>
          <w:p w14:paraId="4FCAC1AF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911" w:type="dxa"/>
          </w:tcPr>
          <w:p w14:paraId="30754612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808" w:type="dxa"/>
          </w:tcPr>
          <w:p w14:paraId="1E0DDECF" w14:textId="77777777" w:rsidR="008050BD" w:rsidRPr="00377825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7782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35)</w:t>
            </w:r>
          </w:p>
        </w:tc>
        <w:tc>
          <w:tcPr>
            <w:tcW w:w="2051" w:type="dxa"/>
          </w:tcPr>
          <w:p w14:paraId="15295C81" w14:textId="77777777" w:rsidR="008050BD" w:rsidRPr="00E52BE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0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5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2</w:t>
            </w:r>
            <w:r w:rsidRPr="00E52BE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6545BDD3" w14:textId="77777777" w:rsidTr="008451B2">
        <w:tc>
          <w:tcPr>
            <w:tcW w:w="2122" w:type="dxa"/>
          </w:tcPr>
          <w:p w14:paraId="044E9CE1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1736" w:type="dxa"/>
          </w:tcPr>
          <w:p w14:paraId="56E52719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911" w:type="dxa"/>
          </w:tcPr>
          <w:p w14:paraId="3019CF3D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808" w:type="dxa"/>
          </w:tcPr>
          <w:p w14:paraId="693012E0" w14:textId="77777777" w:rsidR="008050BD" w:rsidRPr="00377825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7782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1.85)</w:t>
            </w:r>
          </w:p>
        </w:tc>
        <w:tc>
          <w:tcPr>
            <w:tcW w:w="2051" w:type="dxa"/>
          </w:tcPr>
          <w:p w14:paraId="745112A8" w14:textId="77777777" w:rsidR="008050BD" w:rsidRPr="004723B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</w:tr>
      <w:tr w:rsidR="008050BD" w:rsidRPr="00800150" w14:paraId="4E36FD9A" w14:textId="77777777" w:rsidTr="008451B2">
        <w:tc>
          <w:tcPr>
            <w:tcW w:w="2122" w:type="dxa"/>
          </w:tcPr>
          <w:p w14:paraId="3F903F2A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dministrator / Secretary / Admissions / Patient information</w:t>
            </w:r>
          </w:p>
        </w:tc>
        <w:tc>
          <w:tcPr>
            <w:tcW w:w="1736" w:type="dxa"/>
          </w:tcPr>
          <w:p w14:paraId="1BD3FD3C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911" w:type="dxa"/>
          </w:tcPr>
          <w:p w14:paraId="2EA6AB82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1808" w:type="dxa"/>
          </w:tcPr>
          <w:p w14:paraId="4B0E635B" w14:textId="77777777" w:rsidR="008050BD" w:rsidRPr="00CA537D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A537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2.66)</w:t>
            </w:r>
          </w:p>
        </w:tc>
        <w:tc>
          <w:tcPr>
            <w:tcW w:w="2051" w:type="dxa"/>
          </w:tcPr>
          <w:p w14:paraId="02067EB1" w14:textId="77777777" w:rsidR="008050BD" w:rsidRPr="00FA2D9C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A2D9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58 (0.38-0.88)</w:t>
            </w:r>
          </w:p>
        </w:tc>
      </w:tr>
      <w:tr w:rsidR="008050BD" w:rsidRPr="00800150" w14:paraId="76EF347B" w14:textId="77777777" w:rsidTr="008451B2">
        <w:tc>
          <w:tcPr>
            <w:tcW w:w="2122" w:type="dxa"/>
          </w:tcPr>
          <w:p w14:paraId="2EABEAB8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linical and non-clinical manager (director)</w:t>
            </w:r>
          </w:p>
        </w:tc>
        <w:tc>
          <w:tcPr>
            <w:tcW w:w="1736" w:type="dxa"/>
          </w:tcPr>
          <w:p w14:paraId="1458634C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911" w:type="dxa"/>
          </w:tcPr>
          <w:p w14:paraId="1DE614E8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808" w:type="dxa"/>
          </w:tcPr>
          <w:p w14:paraId="1EBCC7E6" w14:textId="77777777" w:rsidR="008050BD" w:rsidRPr="00CA537D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A537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95)</w:t>
            </w:r>
          </w:p>
        </w:tc>
        <w:tc>
          <w:tcPr>
            <w:tcW w:w="2051" w:type="dxa"/>
          </w:tcPr>
          <w:p w14:paraId="4B4D7E32" w14:textId="77777777" w:rsidR="008050BD" w:rsidRPr="004723B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78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49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3DA5A36B" w14:textId="77777777" w:rsidTr="008451B2">
        <w:tc>
          <w:tcPr>
            <w:tcW w:w="2122" w:type="dxa"/>
          </w:tcPr>
          <w:p w14:paraId="51BD373D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Laboratory Technician</w:t>
            </w:r>
          </w:p>
        </w:tc>
        <w:tc>
          <w:tcPr>
            <w:tcW w:w="1736" w:type="dxa"/>
          </w:tcPr>
          <w:p w14:paraId="62FCF002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911" w:type="dxa"/>
          </w:tcPr>
          <w:p w14:paraId="1C905632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1808" w:type="dxa"/>
          </w:tcPr>
          <w:p w14:paraId="68476AFE" w14:textId="77777777" w:rsidR="008050BD" w:rsidRPr="004D2E5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FE52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8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4.19)</w:t>
            </w:r>
          </w:p>
        </w:tc>
        <w:tc>
          <w:tcPr>
            <w:tcW w:w="2051" w:type="dxa"/>
          </w:tcPr>
          <w:p w14:paraId="16E08045" w14:textId="77777777" w:rsidR="008050BD" w:rsidRPr="004723B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4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3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)</w:t>
            </w:r>
          </w:p>
        </w:tc>
      </w:tr>
      <w:tr w:rsidR="008050BD" w:rsidRPr="00800150" w14:paraId="0EAEB31A" w14:textId="77777777" w:rsidTr="008451B2">
        <w:tc>
          <w:tcPr>
            <w:tcW w:w="2122" w:type="dxa"/>
          </w:tcPr>
          <w:p w14:paraId="167B1D3C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aintenance, food, and security staff</w:t>
            </w:r>
          </w:p>
        </w:tc>
        <w:tc>
          <w:tcPr>
            <w:tcW w:w="1736" w:type="dxa"/>
          </w:tcPr>
          <w:p w14:paraId="0C1D46B7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11" w:type="dxa"/>
          </w:tcPr>
          <w:p w14:paraId="5A2E8BA2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808" w:type="dxa"/>
          </w:tcPr>
          <w:p w14:paraId="46AFA5AF" w14:textId="77777777" w:rsidR="008050BD" w:rsidRPr="004D2E5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C9798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8 (0.42)</w:t>
            </w:r>
          </w:p>
        </w:tc>
        <w:tc>
          <w:tcPr>
            <w:tcW w:w="2051" w:type="dxa"/>
          </w:tcPr>
          <w:p w14:paraId="5B7410A0" w14:textId="77777777" w:rsidR="008050BD" w:rsidRPr="004723B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3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30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7E592E58" w14:textId="77777777" w:rsidTr="008451B2">
        <w:tc>
          <w:tcPr>
            <w:tcW w:w="2122" w:type="dxa"/>
          </w:tcPr>
          <w:p w14:paraId="5F19B247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leaning staff</w:t>
            </w:r>
          </w:p>
        </w:tc>
        <w:tc>
          <w:tcPr>
            <w:tcW w:w="1736" w:type="dxa"/>
          </w:tcPr>
          <w:p w14:paraId="77D932B8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911" w:type="dxa"/>
          </w:tcPr>
          <w:p w14:paraId="627BB062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808" w:type="dxa"/>
          </w:tcPr>
          <w:p w14:paraId="3E2A7D0A" w14:textId="77777777" w:rsidR="008050BD" w:rsidRPr="004D2E5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9536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6 (0.60)</w:t>
            </w:r>
          </w:p>
        </w:tc>
        <w:tc>
          <w:tcPr>
            <w:tcW w:w="2051" w:type="dxa"/>
          </w:tcPr>
          <w:p w14:paraId="7F0BAF83" w14:textId="77777777" w:rsidR="008050BD" w:rsidRPr="004723B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6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9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4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24F3AD10" w14:textId="77777777" w:rsidTr="008451B2">
        <w:tc>
          <w:tcPr>
            <w:tcW w:w="2122" w:type="dxa"/>
          </w:tcPr>
          <w:p w14:paraId="3E53EC9E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Radiology technician</w:t>
            </w:r>
          </w:p>
        </w:tc>
        <w:tc>
          <w:tcPr>
            <w:tcW w:w="1736" w:type="dxa"/>
          </w:tcPr>
          <w:p w14:paraId="34A92C9C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911" w:type="dxa"/>
          </w:tcPr>
          <w:p w14:paraId="592133E3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1808" w:type="dxa"/>
          </w:tcPr>
          <w:p w14:paraId="69D075C9" w14:textId="77777777" w:rsidR="008050BD" w:rsidRPr="004D2E5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9536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6 (2.92)</w:t>
            </w:r>
          </w:p>
        </w:tc>
        <w:tc>
          <w:tcPr>
            <w:tcW w:w="2051" w:type="dxa"/>
          </w:tcPr>
          <w:p w14:paraId="7D43968D" w14:textId="77777777" w:rsidR="008050BD" w:rsidRPr="004723B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6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800150" w14:paraId="31EE08E9" w14:textId="77777777" w:rsidTr="008451B2">
        <w:tc>
          <w:tcPr>
            <w:tcW w:w="2122" w:type="dxa"/>
          </w:tcPr>
          <w:p w14:paraId="334312CF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129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Other staff</w:t>
            </w:r>
          </w:p>
        </w:tc>
        <w:tc>
          <w:tcPr>
            <w:tcW w:w="1736" w:type="dxa"/>
          </w:tcPr>
          <w:p w14:paraId="2F355A6E" w14:textId="77777777" w:rsidR="008050BD" w:rsidRPr="00B31296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75</w:t>
            </w:r>
          </w:p>
        </w:tc>
        <w:tc>
          <w:tcPr>
            <w:tcW w:w="1911" w:type="dxa"/>
          </w:tcPr>
          <w:p w14:paraId="2CDAEF86" w14:textId="77777777" w:rsidR="008050BD" w:rsidRPr="00D420E4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14</w:t>
            </w:r>
          </w:p>
        </w:tc>
        <w:tc>
          <w:tcPr>
            <w:tcW w:w="1808" w:type="dxa"/>
          </w:tcPr>
          <w:p w14:paraId="6623BF0B" w14:textId="77777777" w:rsidR="008050BD" w:rsidRPr="004D2E5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37782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8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11.32)</w:t>
            </w:r>
          </w:p>
        </w:tc>
        <w:tc>
          <w:tcPr>
            <w:tcW w:w="2051" w:type="dxa"/>
          </w:tcPr>
          <w:p w14:paraId="04650143" w14:textId="77777777" w:rsidR="008050BD" w:rsidRPr="004723B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3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3</w:t>
            </w:r>
            <w:r w:rsidRPr="004723B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050BD" w:rsidRPr="00B502BD" w14:paraId="3DE8BF22" w14:textId="77777777" w:rsidTr="008451B2">
        <w:tc>
          <w:tcPr>
            <w:tcW w:w="2122" w:type="dxa"/>
          </w:tcPr>
          <w:p w14:paraId="13D89482" w14:textId="77777777" w:rsidR="008050BD" w:rsidRPr="003A520C" w:rsidRDefault="008050BD" w:rsidP="008451B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A52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36" w:type="dxa"/>
          </w:tcPr>
          <w:p w14:paraId="76C60C1A" w14:textId="77777777" w:rsidR="008050BD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762B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,63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  <w:r w:rsidRPr="00C762B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7.89)</w:t>
            </w:r>
          </w:p>
          <w:p w14:paraId="26CB2939" w14:textId="77777777" w:rsidR="008050BD" w:rsidRPr="003A520C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11" w:type="dxa"/>
          </w:tcPr>
          <w:p w14:paraId="5AF93936" w14:textId="77777777" w:rsidR="008050BD" w:rsidRPr="003A520C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762B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,6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C762B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62.11)</w:t>
            </w:r>
          </w:p>
        </w:tc>
        <w:tc>
          <w:tcPr>
            <w:tcW w:w="1808" w:type="dxa"/>
          </w:tcPr>
          <w:p w14:paraId="2614ADBA" w14:textId="77777777" w:rsidR="008050BD" w:rsidRPr="004D2E5E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95362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,3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2051" w:type="dxa"/>
          </w:tcPr>
          <w:p w14:paraId="02597BA3" w14:textId="77777777" w:rsidR="008050BD" w:rsidRPr="00800150" w:rsidRDefault="008050BD" w:rsidP="008451B2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4F9478F" w14:textId="7452CF52" w:rsidR="008050BD" w:rsidRPr="00E20F53" w:rsidRDefault="008050BD" w:rsidP="008050BD">
      <w:pPr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20F5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Missing data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(n=3)</w:t>
      </w:r>
    </w:p>
    <w:p w14:paraId="0A3AF904" w14:textId="77777777" w:rsidR="008050BD" w:rsidRPr="00E20F53" w:rsidRDefault="008050BD" w:rsidP="008050BD">
      <w:pPr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20F5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**Not calculable</w:t>
      </w:r>
    </w:p>
    <w:p w14:paraId="20E2FC37" w14:textId="77777777" w:rsidR="00A701B2" w:rsidRDefault="00A701B2" w:rsidP="00E862EA">
      <w:pPr>
        <w:jc w:val="both"/>
        <w:rPr>
          <w:rFonts w:ascii="Georgia" w:hAnsi="Georgia"/>
          <w:b/>
          <w:bCs/>
          <w:color w:val="000000" w:themeColor="text1"/>
          <w:sz w:val="40"/>
          <w:szCs w:val="40"/>
          <w:lang w:val="en-US"/>
        </w:rPr>
      </w:pPr>
    </w:p>
    <w:p w14:paraId="51DDF678" w14:textId="7E0A975E" w:rsidR="00932A81" w:rsidRDefault="00932A81" w:rsidP="00A933B1">
      <w:pPr>
        <w:rPr>
          <w:rFonts w:ascii="Georgia" w:hAnsi="Georgia"/>
          <w:b/>
          <w:bCs/>
          <w:color w:val="000000" w:themeColor="text1"/>
          <w:sz w:val="40"/>
          <w:szCs w:val="40"/>
          <w:lang w:val="en"/>
        </w:rPr>
      </w:pPr>
    </w:p>
    <w:p w14:paraId="1D1B379A" w14:textId="77777777" w:rsidR="009B47D9" w:rsidRPr="00A933B1" w:rsidRDefault="009B47D9" w:rsidP="00A933B1">
      <w:pPr>
        <w:rPr>
          <w:rFonts w:ascii="Georgia" w:hAnsi="Georgia"/>
          <w:b/>
          <w:bCs/>
          <w:color w:val="000000" w:themeColor="text1"/>
          <w:sz w:val="40"/>
          <w:szCs w:val="40"/>
          <w:lang w:val="en"/>
        </w:rPr>
      </w:pPr>
    </w:p>
    <w:sectPr w:rsidR="009B47D9" w:rsidRPr="00A933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3AE4E" w14:textId="77777777" w:rsidR="00BF242B" w:rsidRDefault="00BF242B" w:rsidP="000650DE">
      <w:r>
        <w:separator/>
      </w:r>
    </w:p>
  </w:endnote>
  <w:endnote w:type="continuationSeparator" w:id="0">
    <w:p w14:paraId="144086DB" w14:textId="77777777" w:rsidR="00BF242B" w:rsidRDefault="00BF242B" w:rsidP="00065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94B44" w14:textId="77777777" w:rsidR="00BF242B" w:rsidRDefault="00BF242B" w:rsidP="000650DE">
      <w:r>
        <w:separator/>
      </w:r>
    </w:p>
  </w:footnote>
  <w:footnote w:type="continuationSeparator" w:id="0">
    <w:p w14:paraId="47D88FC0" w14:textId="77777777" w:rsidR="00BF242B" w:rsidRDefault="00BF242B" w:rsidP="000650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64A3"/>
    <w:multiLevelType w:val="multilevel"/>
    <w:tmpl w:val="0BC25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027880"/>
    <w:multiLevelType w:val="multilevel"/>
    <w:tmpl w:val="20629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17F85"/>
    <w:multiLevelType w:val="hybridMultilevel"/>
    <w:tmpl w:val="9BEC5566"/>
    <w:lvl w:ilvl="0" w:tplc="3F424244">
      <w:start w:val="1"/>
      <w:numFmt w:val="bullet"/>
      <w:lvlText w:val=""/>
      <w:lvlJc w:val="left"/>
      <w:pPr>
        <w:ind w:left="227" w:hanging="114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E6188"/>
    <w:multiLevelType w:val="multilevel"/>
    <w:tmpl w:val="0BC25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EC21C8"/>
    <w:multiLevelType w:val="hybridMultilevel"/>
    <w:tmpl w:val="52F4BDE8"/>
    <w:lvl w:ilvl="0" w:tplc="592A18F2">
      <w:start w:val="1"/>
      <w:numFmt w:val="bullet"/>
      <w:lvlText w:val=""/>
      <w:lvlJc w:val="left"/>
      <w:pPr>
        <w:ind w:left="720" w:hanging="60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F74D7"/>
    <w:multiLevelType w:val="multilevel"/>
    <w:tmpl w:val="452AE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02F1BE0"/>
    <w:multiLevelType w:val="hybridMultilevel"/>
    <w:tmpl w:val="0F52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DD0156"/>
    <w:multiLevelType w:val="hybridMultilevel"/>
    <w:tmpl w:val="E106208E"/>
    <w:lvl w:ilvl="0" w:tplc="E3748D72">
      <w:start w:val="66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  <w:color w:val="333333"/>
        <w:sz w:val="2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7A6A81"/>
    <w:multiLevelType w:val="multilevel"/>
    <w:tmpl w:val="315E7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2C1773B"/>
    <w:multiLevelType w:val="multilevel"/>
    <w:tmpl w:val="E946C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B3B41F1"/>
    <w:multiLevelType w:val="multilevel"/>
    <w:tmpl w:val="E5FEE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DAF57E0"/>
    <w:multiLevelType w:val="multilevel"/>
    <w:tmpl w:val="E5A48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1A1037"/>
    <w:multiLevelType w:val="multilevel"/>
    <w:tmpl w:val="9E907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8675665">
    <w:abstractNumId w:val="9"/>
  </w:num>
  <w:num w:numId="2" w16cid:durableId="8723467">
    <w:abstractNumId w:val="3"/>
  </w:num>
  <w:num w:numId="3" w16cid:durableId="1946111796">
    <w:abstractNumId w:val="8"/>
  </w:num>
  <w:num w:numId="4" w16cid:durableId="1747415209">
    <w:abstractNumId w:val="0"/>
  </w:num>
  <w:num w:numId="5" w16cid:durableId="1971590055">
    <w:abstractNumId w:val="1"/>
  </w:num>
  <w:num w:numId="6" w16cid:durableId="859661667">
    <w:abstractNumId w:val="7"/>
  </w:num>
  <w:num w:numId="7" w16cid:durableId="1003824600">
    <w:abstractNumId w:val="10"/>
  </w:num>
  <w:num w:numId="8" w16cid:durableId="2033459170">
    <w:abstractNumId w:val="12"/>
  </w:num>
  <w:num w:numId="9" w16cid:durableId="1384526440">
    <w:abstractNumId w:val="5"/>
  </w:num>
  <w:num w:numId="10" w16cid:durableId="1230115555">
    <w:abstractNumId w:val="11"/>
  </w:num>
  <w:num w:numId="11" w16cid:durableId="1705979744">
    <w:abstractNumId w:val="6"/>
  </w:num>
  <w:num w:numId="12" w16cid:durableId="1425416478">
    <w:abstractNumId w:val="4"/>
  </w:num>
  <w:num w:numId="13" w16cid:durableId="48653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57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fx5etpx2vpx3e5sey59deep0x5aw09rssp&quot;&gt;HEROES 1&lt;record-ids&gt;&lt;item&gt;1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181&lt;/item&gt;&lt;item&gt;332&lt;/item&gt;&lt;item&gt;824&lt;/item&gt;&lt;item&gt;825&lt;/item&gt;&lt;item&gt;826&lt;/item&gt;&lt;item&gt;831&lt;/item&gt;&lt;item&gt;833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5&lt;/item&gt;&lt;item&gt;846&lt;/item&gt;&lt;item&gt;849&lt;/item&gt;&lt;item&gt;850&lt;/item&gt;&lt;item&gt;851&lt;/item&gt;&lt;item&gt;852&lt;/item&gt;&lt;item&gt;853&lt;/item&gt;&lt;item&gt;854&lt;/item&gt;&lt;item&gt;855&lt;/item&gt;&lt;item&gt;856&lt;/item&gt;&lt;item&gt;858&lt;/item&gt;&lt;item&gt;859&lt;/item&gt;&lt;item&gt;860&lt;/item&gt;&lt;/record-ids&gt;&lt;/item&gt;&lt;/Libraries&gt;"/>
  </w:docVars>
  <w:rsids>
    <w:rsidRoot w:val="00DF1D18"/>
    <w:rsid w:val="00000F43"/>
    <w:rsid w:val="00002854"/>
    <w:rsid w:val="000035C6"/>
    <w:rsid w:val="000062B7"/>
    <w:rsid w:val="00006788"/>
    <w:rsid w:val="00012FFB"/>
    <w:rsid w:val="000145B8"/>
    <w:rsid w:val="00015015"/>
    <w:rsid w:val="00015DCF"/>
    <w:rsid w:val="000161B8"/>
    <w:rsid w:val="00020D51"/>
    <w:rsid w:val="000211E2"/>
    <w:rsid w:val="0002389A"/>
    <w:rsid w:val="000247A2"/>
    <w:rsid w:val="00027A0F"/>
    <w:rsid w:val="00030354"/>
    <w:rsid w:val="00030C03"/>
    <w:rsid w:val="00030D41"/>
    <w:rsid w:val="000315E6"/>
    <w:rsid w:val="000331EE"/>
    <w:rsid w:val="000344C6"/>
    <w:rsid w:val="000362D1"/>
    <w:rsid w:val="0004239E"/>
    <w:rsid w:val="000442DF"/>
    <w:rsid w:val="000464B0"/>
    <w:rsid w:val="00053830"/>
    <w:rsid w:val="000556D9"/>
    <w:rsid w:val="00055883"/>
    <w:rsid w:val="0005651D"/>
    <w:rsid w:val="000608D1"/>
    <w:rsid w:val="0006114F"/>
    <w:rsid w:val="000614E4"/>
    <w:rsid w:val="0006499F"/>
    <w:rsid w:val="000650DE"/>
    <w:rsid w:val="00065BBE"/>
    <w:rsid w:val="0007168F"/>
    <w:rsid w:val="00075E61"/>
    <w:rsid w:val="00075F43"/>
    <w:rsid w:val="00076344"/>
    <w:rsid w:val="00077A57"/>
    <w:rsid w:val="00080236"/>
    <w:rsid w:val="000860D2"/>
    <w:rsid w:val="00090745"/>
    <w:rsid w:val="000934EE"/>
    <w:rsid w:val="00094DE7"/>
    <w:rsid w:val="000A1F15"/>
    <w:rsid w:val="000A7E0D"/>
    <w:rsid w:val="000B234A"/>
    <w:rsid w:val="000B36FE"/>
    <w:rsid w:val="000B4275"/>
    <w:rsid w:val="000B6D15"/>
    <w:rsid w:val="000B6EC8"/>
    <w:rsid w:val="000C3783"/>
    <w:rsid w:val="000C4EF5"/>
    <w:rsid w:val="000C6D16"/>
    <w:rsid w:val="000D0B13"/>
    <w:rsid w:val="000D48B3"/>
    <w:rsid w:val="000D670A"/>
    <w:rsid w:val="000D6E30"/>
    <w:rsid w:val="000E1CCF"/>
    <w:rsid w:val="000E3452"/>
    <w:rsid w:val="000E44DB"/>
    <w:rsid w:val="000E5413"/>
    <w:rsid w:val="000E70A9"/>
    <w:rsid w:val="00104789"/>
    <w:rsid w:val="00106CE3"/>
    <w:rsid w:val="00111D22"/>
    <w:rsid w:val="00111E1F"/>
    <w:rsid w:val="00112FCD"/>
    <w:rsid w:val="00113937"/>
    <w:rsid w:val="00113A86"/>
    <w:rsid w:val="001142F5"/>
    <w:rsid w:val="0011438A"/>
    <w:rsid w:val="00121986"/>
    <w:rsid w:val="001238C4"/>
    <w:rsid w:val="0012513B"/>
    <w:rsid w:val="001265B1"/>
    <w:rsid w:val="001270C8"/>
    <w:rsid w:val="001275EE"/>
    <w:rsid w:val="001313FC"/>
    <w:rsid w:val="0013212B"/>
    <w:rsid w:val="00133FF3"/>
    <w:rsid w:val="00137DA5"/>
    <w:rsid w:val="001464E5"/>
    <w:rsid w:val="00146C7A"/>
    <w:rsid w:val="00152150"/>
    <w:rsid w:val="00152266"/>
    <w:rsid w:val="0015398C"/>
    <w:rsid w:val="00154F92"/>
    <w:rsid w:val="00157A8E"/>
    <w:rsid w:val="0016045C"/>
    <w:rsid w:val="00161250"/>
    <w:rsid w:val="001615D0"/>
    <w:rsid w:val="00161F2F"/>
    <w:rsid w:val="001631A5"/>
    <w:rsid w:val="00165881"/>
    <w:rsid w:val="00166E2C"/>
    <w:rsid w:val="00171C25"/>
    <w:rsid w:val="001727D9"/>
    <w:rsid w:val="00174A00"/>
    <w:rsid w:val="001762E3"/>
    <w:rsid w:val="0017742B"/>
    <w:rsid w:val="001804D4"/>
    <w:rsid w:val="00180C1B"/>
    <w:rsid w:val="001822CF"/>
    <w:rsid w:val="00186E7C"/>
    <w:rsid w:val="00192A34"/>
    <w:rsid w:val="0019323D"/>
    <w:rsid w:val="00193726"/>
    <w:rsid w:val="00194BA0"/>
    <w:rsid w:val="0019663A"/>
    <w:rsid w:val="00196808"/>
    <w:rsid w:val="001A223E"/>
    <w:rsid w:val="001A389D"/>
    <w:rsid w:val="001A62F1"/>
    <w:rsid w:val="001A6B4E"/>
    <w:rsid w:val="001B2D2E"/>
    <w:rsid w:val="001B5881"/>
    <w:rsid w:val="001B6768"/>
    <w:rsid w:val="001B70C0"/>
    <w:rsid w:val="001C42C7"/>
    <w:rsid w:val="001C4D9D"/>
    <w:rsid w:val="001C5CCE"/>
    <w:rsid w:val="001C700C"/>
    <w:rsid w:val="001D081E"/>
    <w:rsid w:val="001D0F8B"/>
    <w:rsid w:val="001D1447"/>
    <w:rsid w:val="001D1FCB"/>
    <w:rsid w:val="001D2062"/>
    <w:rsid w:val="001D23A9"/>
    <w:rsid w:val="001D2EF5"/>
    <w:rsid w:val="001D3658"/>
    <w:rsid w:val="001D5DAC"/>
    <w:rsid w:val="001D6ABA"/>
    <w:rsid w:val="001E2033"/>
    <w:rsid w:val="001E295E"/>
    <w:rsid w:val="001E2CE7"/>
    <w:rsid w:val="001E3CEB"/>
    <w:rsid w:val="001E3F53"/>
    <w:rsid w:val="001E55BE"/>
    <w:rsid w:val="001F2140"/>
    <w:rsid w:val="001F24B7"/>
    <w:rsid w:val="001F6360"/>
    <w:rsid w:val="001F6B6E"/>
    <w:rsid w:val="002027A6"/>
    <w:rsid w:val="0020313A"/>
    <w:rsid w:val="00203512"/>
    <w:rsid w:val="002037EA"/>
    <w:rsid w:val="002065C8"/>
    <w:rsid w:val="00210C61"/>
    <w:rsid w:val="00210DDA"/>
    <w:rsid w:val="00211217"/>
    <w:rsid w:val="00213AC6"/>
    <w:rsid w:val="002164C0"/>
    <w:rsid w:val="00220938"/>
    <w:rsid w:val="0022340F"/>
    <w:rsid w:val="002258B4"/>
    <w:rsid w:val="002258D9"/>
    <w:rsid w:val="0022686B"/>
    <w:rsid w:val="0023125B"/>
    <w:rsid w:val="0023340C"/>
    <w:rsid w:val="002370AA"/>
    <w:rsid w:val="00241086"/>
    <w:rsid w:val="0024284A"/>
    <w:rsid w:val="00245CF2"/>
    <w:rsid w:val="00246AA4"/>
    <w:rsid w:val="00247547"/>
    <w:rsid w:val="002507D3"/>
    <w:rsid w:val="00252402"/>
    <w:rsid w:val="00252A0E"/>
    <w:rsid w:val="0025465E"/>
    <w:rsid w:val="00255111"/>
    <w:rsid w:val="00257138"/>
    <w:rsid w:val="00260D1F"/>
    <w:rsid w:val="00263121"/>
    <w:rsid w:val="0026663D"/>
    <w:rsid w:val="00270EF5"/>
    <w:rsid w:val="002724A8"/>
    <w:rsid w:val="00273E7D"/>
    <w:rsid w:val="002778E9"/>
    <w:rsid w:val="00277A19"/>
    <w:rsid w:val="002804FF"/>
    <w:rsid w:val="00280C82"/>
    <w:rsid w:val="00282897"/>
    <w:rsid w:val="00284790"/>
    <w:rsid w:val="00284A3B"/>
    <w:rsid w:val="00284DDC"/>
    <w:rsid w:val="00285387"/>
    <w:rsid w:val="002867AC"/>
    <w:rsid w:val="002867AD"/>
    <w:rsid w:val="00287A42"/>
    <w:rsid w:val="00293025"/>
    <w:rsid w:val="00294A83"/>
    <w:rsid w:val="00294D7E"/>
    <w:rsid w:val="00294DA9"/>
    <w:rsid w:val="002A0B11"/>
    <w:rsid w:val="002A13B2"/>
    <w:rsid w:val="002A644F"/>
    <w:rsid w:val="002B0327"/>
    <w:rsid w:val="002B12E6"/>
    <w:rsid w:val="002B1B33"/>
    <w:rsid w:val="002B38F3"/>
    <w:rsid w:val="002B43B2"/>
    <w:rsid w:val="002B65A1"/>
    <w:rsid w:val="002B7568"/>
    <w:rsid w:val="002C25B3"/>
    <w:rsid w:val="002C2759"/>
    <w:rsid w:val="002C3731"/>
    <w:rsid w:val="002C52FE"/>
    <w:rsid w:val="002C5932"/>
    <w:rsid w:val="002C7D34"/>
    <w:rsid w:val="002D2BEC"/>
    <w:rsid w:val="002D3AB2"/>
    <w:rsid w:val="002D5B47"/>
    <w:rsid w:val="002E649E"/>
    <w:rsid w:val="002E707C"/>
    <w:rsid w:val="002F0F0E"/>
    <w:rsid w:val="002F257C"/>
    <w:rsid w:val="002F4514"/>
    <w:rsid w:val="002F4691"/>
    <w:rsid w:val="00301626"/>
    <w:rsid w:val="003021A7"/>
    <w:rsid w:val="00302308"/>
    <w:rsid w:val="003049F7"/>
    <w:rsid w:val="0030504F"/>
    <w:rsid w:val="003050D5"/>
    <w:rsid w:val="00307944"/>
    <w:rsid w:val="00314FF6"/>
    <w:rsid w:val="00316F5D"/>
    <w:rsid w:val="00320469"/>
    <w:rsid w:val="0032102F"/>
    <w:rsid w:val="00321585"/>
    <w:rsid w:val="00321D3D"/>
    <w:rsid w:val="00323AE1"/>
    <w:rsid w:val="003242AE"/>
    <w:rsid w:val="00325358"/>
    <w:rsid w:val="00325784"/>
    <w:rsid w:val="00326D92"/>
    <w:rsid w:val="003277AD"/>
    <w:rsid w:val="0033153F"/>
    <w:rsid w:val="00334517"/>
    <w:rsid w:val="00335A71"/>
    <w:rsid w:val="003405C5"/>
    <w:rsid w:val="003422DA"/>
    <w:rsid w:val="00342517"/>
    <w:rsid w:val="00343C9C"/>
    <w:rsid w:val="003476ED"/>
    <w:rsid w:val="00350100"/>
    <w:rsid w:val="003510A8"/>
    <w:rsid w:val="00352342"/>
    <w:rsid w:val="00353A80"/>
    <w:rsid w:val="00356996"/>
    <w:rsid w:val="003573BF"/>
    <w:rsid w:val="003573DE"/>
    <w:rsid w:val="00363DB8"/>
    <w:rsid w:val="00363FCF"/>
    <w:rsid w:val="00365790"/>
    <w:rsid w:val="00367F3F"/>
    <w:rsid w:val="0037011C"/>
    <w:rsid w:val="0037096A"/>
    <w:rsid w:val="00373AD2"/>
    <w:rsid w:val="00374915"/>
    <w:rsid w:val="00374FB1"/>
    <w:rsid w:val="00377825"/>
    <w:rsid w:val="0038191D"/>
    <w:rsid w:val="00381CF6"/>
    <w:rsid w:val="0038226E"/>
    <w:rsid w:val="00382F08"/>
    <w:rsid w:val="003831D6"/>
    <w:rsid w:val="00384219"/>
    <w:rsid w:val="0038537A"/>
    <w:rsid w:val="00385B14"/>
    <w:rsid w:val="0038642E"/>
    <w:rsid w:val="00392EAC"/>
    <w:rsid w:val="00396246"/>
    <w:rsid w:val="003A0C8A"/>
    <w:rsid w:val="003A3144"/>
    <w:rsid w:val="003A46A7"/>
    <w:rsid w:val="003A520C"/>
    <w:rsid w:val="003A7AA6"/>
    <w:rsid w:val="003C010B"/>
    <w:rsid w:val="003C1A47"/>
    <w:rsid w:val="003C1AA7"/>
    <w:rsid w:val="003C24EF"/>
    <w:rsid w:val="003C6A1F"/>
    <w:rsid w:val="003D2695"/>
    <w:rsid w:val="003D6ADD"/>
    <w:rsid w:val="003E0E46"/>
    <w:rsid w:val="003E4381"/>
    <w:rsid w:val="003E4803"/>
    <w:rsid w:val="003E4E4D"/>
    <w:rsid w:val="003E61E6"/>
    <w:rsid w:val="003F311D"/>
    <w:rsid w:val="003F5FD0"/>
    <w:rsid w:val="003F6C46"/>
    <w:rsid w:val="004010C0"/>
    <w:rsid w:val="0040443D"/>
    <w:rsid w:val="00404E7A"/>
    <w:rsid w:val="0040618E"/>
    <w:rsid w:val="00410A7A"/>
    <w:rsid w:val="0042054E"/>
    <w:rsid w:val="0042226B"/>
    <w:rsid w:val="00425641"/>
    <w:rsid w:val="00426D1E"/>
    <w:rsid w:val="00430357"/>
    <w:rsid w:val="00431830"/>
    <w:rsid w:val="0043281C"/>
    <w:rsid w:val="0043332F"/>
    <w:rsid w:val="0044013F"/>
    <w:rsid w:val="004453A8"/>
    <w:rsid w:val="00445FAD"/>
    <w:rsid w:val="00446080"/>
    <w:rsid w:val="00446F0F"/>
    <w:rsid w:val="00447281"/>
    <w:rsid w:val="004548B5"/>
    <w:rsid w:val="00456051"/>
    <w:rsid w:val="004569F0"/>
    <w:rsid w:val="0046140D"/>
    <w:rsid w:val="004644EB"/>
    <w:rsid w:val="00464F01"/>
    <w:rsid w:val="0046526D"/>
    <w:rsid w:val="004661CC"/>
    <w:rsid w:val="00466488"/>
    <w:rsid w:val="0046777B"/>
    <w:rsid w:val="00467804"/>
    <w:rsid w:val="004723B0"/>
    <w:rsid w:val="0047474A"/>
    <w:rsid w:val="004802F7"/>
    <w:rsid w:val="00481C6D"/>
    <w:rsid w:val="004822CC"/>
    <w:rsid w:val="0048333F"/>
    <w:rsid w:val="00485208"/>
    <w:rsid w:val="004853DF"/>
    <w:rsid w:val="004911F4"/>
    <w:rsid w:val="004937DF"/>
    <w:rsid w:val="004952DD"/>
    <w:rsid w:val="004971A6"/>
    <w:rsid w:val="0049772C"/>
    <w:rsid w:val="004A0074"/>
    <w:rsid w:val="004A0E4E"/>
    <w:rsid w:val="004A2C2B"/>
    <w:rsid w:val="004A3DAC"/>
    <w:rsid w:val="004A745C"/>
    <w:rsid w:val="004B0215"/>
    <w:rsid w:val="004B38CA"/>
    <w:rsid w:val="004B4A6F"/>
    <w:rsid w:val="004B4C36"/>
    <w:rsid w:val="004B4D02"/>
    <w:rsid w:val="004B5248"/>
    <w:rsid w:val="004C03B5"/>
    <w:rsid w:val="004C0B82"/>
    <w:rsid w:val="004C15B4"/>
    <w:rsid w:val="004C1A06"/>
    <w:rsid w:val="004C1A1F"/>
    <w:rsid w:val="004C293C"/>
    <w:rsid w:val="004C4600"/>
    <w:rsid w:val="004C4F65"/>
    <w:rsid w:val="004C79C2"/>
    <w:rsid w:val="004D2E5E"/>
    <w:rsid w:val="004D34BD"/>
    <w:rsid w:val="004D5109"/>
    <w:rsid w:val="004D6626"/>
    <w:rsid w:val="004E1178"/>
    <w:rsid w:val="004E1E1C"/>
    <w:rsid w:val="004E2263"/>
    <w:rsid w:val="004E243D"/>
    <w:rsid w:val="004E355A"/>
    <w:rsid w:val="004E35A0"/>
    <w:rsid w:val="004E5648"/>
    <w:rsid w:val="004F0B0D"/>
    <w:rsid w:val="004F37A6"/>
    <w:rsid w:val="004F6509"/>
    <w:rsid w:val="00500D70"/>
    <w:rsid w:val="0050314F"/>
    <w:rsid w:val="005036BE"/>
    <w:rsid w:val="005040AA"/>
    <w:rsid w:val="00505283"/>
    <w:rsid w:val="0050675A"/>
    <w:rsid w:val="00506829"/>
    <w:rsid w:val="00507C37"/>
    <w:rsid w:val="00510442"/>
    <w:rsid w:val="00511421"/>
    <w:rsid w:val="0051180E"/>
    <w:rsid w:val="00513053"/>
    <w:rsid w:val="00516F96"/>
    <w:rsid w:val="005175C0"/>
    <w:rsid w:val="005231BC"/>
    <w:rsid w:val="005231F3"/>
    <w:rsid w:val="00533CE6"/>
    <w:rsid w:val="0053562C"/>
    <w:rsid w:val="00536405"/>
    <w:rsid w:val="00537176"/>
    <w:rsid w:val="00537619"/>
    <w:rsid w:val="00540D5A"/>
    <w:rsid w:val="00541664"/>
    <w:rsid w:val="00541807"/>
    <w:rsid w:val="00543C28"/>
    <w:rsid w:val="00552A1C"/>
    <w:rsid w:val="00552B2C"/>
    <w:rsid w:val="00552FA7"/>
    <w:rsid w:val="00552FDF"/>
    <w:rsid w:val="005602D9"/>
    <w:rsid w:val="005634DC"/>
    <w:rsid w:val="00564C20"/>
    <w:rsid w:val="00565700"/>
    <w:rsid w:val="00567414"/>
    <w:rsid w:val="00567AEE"/>
    <w:rsid w:val="005727B6"/>
    <w:rsid w:val="00573168"/>
    <w:rsid w:val="00573D2E"/>
    <w:rsid w:val="00580CE6"/>
    <w:rsid w:val="00582FF1"/>
    <w:rsid w:val="00584E21"/>
    <w:rsid w:val="00586252"/>
    <w:rsid w:val="005866A7"/>
    <w:rsid w:val="0058680A"/>
    <w:rsid w:val="00590250"/>
    <w:rsid w:val="00595542"/>
    <w:rsid w:val="00597548"/>
    <w:rsid w:val="005A45F8"/>
    <w:rsid w:val="005A48C1"/>
    <w:rsid w:val="005A5521"/>
    <w:rsid w:val="005B10A3"/>
    <w:rsid w:val="005B16BF"/>
    <w:rsid w:val="005B18E8"/>
    <w:rsid w:val="005B355E"/>
    <w:rsid w:val="005C2E6D"/>
    <w:rsid w:val="005C33B6"/>
    <w:rsid w:val="005C5B38"/>
    <w:rsid w:val="005C676C"/>
    <w:rsid w:val="005D2E0C"/>
    <w:rsid w:val="005D5AFB"/>
    <w:rsid w:val="005E0CBB"/>
    <w:rsid w:val="005E1633"/>
    <w:rsid w:val="005E4DAF"/>
    <w:rsid w:val="005F1AC2"/>
    <w:rsid w:val="005F2141"/>
    <w:rsid w:val="005F64EB"/>
    <w:rsid w:val="0060031F"/>
    <w:rsid w:val="006029AA"/>
    <w:rsid w:val="006029CE"/>
    <w:rsid w:val="00603EFB"/>
    <w:rsid w:val="0061028A"/>
    <w:rsid w:val="00612B75"/>
    <w:rsid w:val="00613F2C"/>
    <w:rsid w:val="00624507"/>
    <w:rsid w:val="00626471"/>
    <w:rsid w:val="00626555"/>
    <w:rsid w:val="00627DEC"/>
    <w:rsid w:val="00636C49"/>
    <w:rsid w:val="00637F51"/>
    <w:rsid w:val="00640D26"/>
    <w:rsid w:val="006413DC"/>
    <w:rsid w:val="00641A7F"/>
    <w:rsid w:val="006434CA"/>
    <w:rsid w:val="00644181"/>
    <w:rsid w:val="0064494E"/>
    <w:rsid w:val="006479F4"/>
    <w:rsid w:val="00647AAA"/>
    <w:rsid w:val="00650512"/>
    <w:rsid w:val="00651693"/>
    <w:rsid w:val="0065186D"/>
    <w:rsid w:val="00652001"/>
    <w:rsid w:val="0065274E"/>
    <w:rsid w:val="00657EAB"/>
    <w:rsid w:val="006603ED"/>
    <w:rsid w:val="00661C59"/>
    <w:rsid w:val="00662048"/>
    <w:rsid w:val="0066271A"/>
    <w:rsid w:val="006638F2"/>
    <w:rsid w:val="00664B37"/>
    <w:rsid w:val="00664DAC"/>
    <w:rsid w:val="0066528A"/>
    <w:rsid w:val="00666993"/>
    <w:rsid w:val="00667979"/>
    <w:rsid w:val="00670C1C"/>
    <w:rsid w:val="006718F5"/>
    <w:rsid w:val="006800C1"/>
    <w:rsid w:val="00681FCD"/>
    <w:rsid w:val="00684CC6"/>
    <w:rsid w:val="00685810"/>
    <w:rsid w:val="00686327"/>
    <w:rsid w:val="0068656C"/>
    <w:rsid w:val="006868B0"/>
    <w:rsid w:val="00686DF5"/>
    <w:rsid w:val="00686F4E"/>
    <w:rsid w:val="00692554"/>
    <w:rsid w:val="00694E3F"/>
    <w:rsid w:val="00694FDD"/>
    <w:rsid w:val="006A0A80"/>
    <w:rsid w:val="006A200F"/>
    <w:rsid w:val="006A45D1"/>
    <w:rsid w:val="006A74C7"/>
    <w:rsid w:val="006B3F58"/>
    <w:rsid w:val="006B4841"/>
    <w:rsid w:val="006B505A"/>
    <w:rsid w:val="006B5F39"/>
    <w:rsid w:val="006C1C22"/>
    <w:rsid w:val="006C3FB9"/>
    <w:rsid w:val="006C50C2"/>
    <w:rsid w:val="006C7299"/>
    <w:rsid w:val="006C76E3"/>
    <w:rsid w:val="006D0C64"/>
    <w:rsid w:val="006D5AE5"/>
    <w:rsid w:val="006D717B"/>
    <w:rsid w:val="006E0079"/>
    <w:rsid w:val="006E347B"/>
    <w:rsid w:val="006E3998"/>
    <w:rsid w:val="006E5BDD"/>
    <w:rsid w:val="006F01C4"/>
    <w:rsid w:val="006F1163"/>
    <w:rsid w:val="006F2F2E"/>
    <w:rsid w:val="006F5132"/>
    <w:rsid w:val="00702E8F"/>
    <w:rsid w:val="00703509"/>
    <w:rsid w:val="00705CC3"/>
    <w:rsid w:val="0070665A"/>
    <w:rsid w:val="007124BD"/>
    <w:rsid w:val="0071377F"/>
    <w:rsid w:val="00713B14"/>
    <w:rsid w:val="0071754D"/>
    <w:rsid w:val="00717FDC"/>
    <w:rsid w:val="00720020"/>
    <w:rsid w:val="007211C5"/>
    <w:rsid w:val="00722555"/>
    <w:rsid w:val="00725D7F"/>
    <w:rsid w:val="0072753A"/>
    <w:rsid w:val="00727633"/>
    <w:rsid w:val="00727BEB"/>
    <w:rsid w:val="007305DE"/>
    <w:rsid w:val="00733F83"/>
    <w:rsid w:val="00735600"/>
    <w:rsid w:val="00737E6D"/>
    <w:rsid w:val="00742983"/>
    <w:rsid w:val="00744110"/>
    <w:rsid w:val="00744DE1"/>
    <w:rsid w:val="007455E1"/>
    <w:rsid w:val="00751DF3"/>
    <w:rsid w:val="00751EEE"/>
    <w:rsid w:val="00753052"/>
    <w:rsid w:val="00754A7A"/>
    <w:rsid w:val="00756900"/>
    <w:rsid w:val="00757DDD"/>
    <w:rsid w:val="007602A5"/>
    <w:rsid w:val="00760B40"/>
    <w:rsid w:val="00760F10"/>
    <w:rsid w:val="007623DC"/>
    <w:rsid w:val="0076284C"/>
    <w:rsid w:val="007629D3"/>
    <w:rsid w:val="007670E0"/>
    <w:rsid w:val="0077323B"/>
    <w:rsid w:val="00773929"/>
    <w:rsid w:val="00777E50"/>
    <w:rsid w:val="00783273"/>
    <w:rsid w:val="00787682"/>
    <w:rsid w:val="00791A8D"/>
    <w:rsid w:val="0079221F"/>
    <w:rsid w:val="00792F49"/>
    <w:rsid w:val="007933D5"/>
    <w:rsid w:val="00794332"/>
    <w:rsid w:val="00795CFB"/>
    <w:rsid w:val="00796250"/>
    <w:rsid w:val="007A03BE"/>
    <w:rsid w:val="007A195F"/>
    <w:rsid w:val="007A5E6F"/>
    <w:rsid w:val="007A72D1"/>
    <w:rsid w:val="007B2A43"/>
    <w:rsid w:val="007B40C6"/>
    <w:rsid w:val="007B4318"/>
    <w:rsid w:val="007B72EC"/>
    <w:rsid w:val="007C11F2"/>
    <w:rsid w:val="007C2A84"/>
    <w:rsid w:val="007D041D"/>
    <w:rsid w:val="007D358E"/>
    <w:rsid w:val="007D38F1"/>
    <w:rsid w:val="007D4AA7"/>
    <w:rsid w:val="007D597E"/>
    <w:rsid w:val="007D5A69"/>
    <w:rsid w:val="007D6763"/>
    <w:rsid w:val="007E2C39"/>
    <w:rsid w:val="007E5B53"/>
    <w:rsid w:val="007F086B"/>
    <w:rsid w:val="007F2910"/>
    <w:rsid w:val="007F6491"/>
    <w:rsid w:val="00800150"/>
    <w:rsid w:val="00802D6A"/>
    <w:rsid w:val="00802EBA"/>
    <w:rsid w:val="008033FD"/>
    <w:rsid w:val="00803A9F"/>
    <w:rsid w:val="008050BD"/>
    <w:rsid w:val="00806E67"/>
    <w:rsid w:val="00807287"/>
    <w:rsid w:val="00810E20"/>
    <w:rsid w:val="0081213D"/>
    <w:rsid w:val="00814B84"/>
    <w:rsid w:val="00815304"/>
    <w:rsid w:val="00815889"/>
    <w:rsid w:val="00821500"/>
    <w:rsid w:val="0082229B"/>
    <w:rsid w:val="008328EE"/>
    <w:rsid w:val="00833005"/>
    <w:rsid w:val="00833613"/>
    <w:rsid w:val="008370B3"/>
    <w:rsid w:val="00840B26"/>
    <w:rsid w:val="0084412B"/>
    <w:rsid w:val="00846263"/>
    <w:rsid w:val="00847307"/>
    <w:rsid w:val="00847840"/>
    <w:rsid w:val="00852431"/>
    <w:rsid w:val="008527CC"/>
    <w:rsid w:val="00853C0C"/>
    <w:rsid w:val="0085428C"/>
    <w:rsid w:val="008543BB"/>
    <w:rsid w:val="0085540D"/>
    <w:rsid w:val="0085580C"/>
    <w:rsid w:val="008561A7"/>
    <w:rsid w:val="00857F65"/>
    <w:rsid w:val="0086191D"/>
    <w:rsid w:val="008629E3"/>
    <w:rsid w:val="00863381"/>
    <w:rsid w:val="00863B78"/>
    <w:rsid w:val="00863D2E"/>
    <w:rsid w:val="00863FFE"/>
    <w:rsid w:val="00864180"/>
    <w:rsid w:val="00866C4C"/>
    <w:rsid w:val="00867A91"/>
    <w:rsid w:val="008700CE"/>
    <w:rsid w:val="00870117"/>
    <w:rsid w:val="00870683"/>
    <w:rsid w:val="00870B62"/>
    <w:rsid w:val="0087276F"/>
    <w:rsid w:val="0087459C"/>
    <w:rsid w:val="00883D5B"/>
    <w:rsid w:val="008853A2"/>
    <w:rsid w:val="00885C00"/>
    <w:rsid w:val="00886CC0"/>
    <w:rsid w:val="00890280"/>
    <w:rsid w:val="00891D94"/>
    <w:rsid w:val="00892D11"/>
    <w:rsid w:val="00893B8A"/>
    <w:rsid w:val="00894C42"/>
    <w:rsid w:val="008A1335"/>
    <w:rsid w:val="008A2212"/>
    <w:rsid w:val="008A3FB8"/>
    <w:rsid w:val="008A4640"/>
    <w:rsid w:val="008A63A2"/>
    <w:rsid w:val="008A7C37"/>
    <w:rsid w:val="008B047E"/>
    <w:rsid w:val="008B74E4"/>
    <w:rsid w:val="008B756B"/>
    <w:rsid w:val="008B75DA"/>
    <w:rsid w:val="008B7958"/>
    <w:rsid w:val="008C245A"/>
    <w:rsid w:val="008C2C2E"/>
    <w:rsid w:val="008C2D88"/>
    <w:rsid w:val="008C439F"/>
    <w:rsid w:val="008C55D6"/>
    <w:rsid w:val="008C5E0F"/>
    <w:rsid w:val="008C683C"/>
    <w:rsid w:val="008C70A5"/>
    <w:rsid w:val="008C7B40"/>
    <w:rsid w:val="008D4A28"/>
    <w:rsid w:val="008D7A28"/>
    <w:rsid w:val="008E043D"/>
    <w:rsid w:val="008E3236"/>
    <w:rsid w:val="008E36C3"/>
    <w:rsid w:val="008E4193"/>
    <w:rsid w:val="008E51CB"/>
    <w:rsid w:val="008E660C"/>
    <w:rsid w:val="008F2304"/>
    <w:rsid w:val="008F69E8"/>
    <w:rsid w:val="00900589"/>
    <w:rsid w:val="009049E9"/>
    <w:rsid w:val="00906226"/>
    <w:rsid w:val="009114FB"/>
    <w:rsid w:val="0091287D"/>
    <w:rsid w:val="009136A9"/>
    <w:rsid w:val="00915BDB"/>
    <w:rsid w:val="00916669"/>
    <w:rsid w:val="00917B13"/>
    <w:rsid w:val="00920F68"/>
    <w:rsid w:val="0092156E"/>
    <w:rsid w:val="00921CA2"/>
    <w:rsid w:val="00922791"/>
    <w:rsid w:val="00922DE5"/>
    <w:rsid w:val="00924CF0"/>
    <w:rsid w:val="009260DA"/>
    <w:rsid w:val="009327F2"/>
    <w:rsid w:val="00932A81"/>
    <w:rsid w:val="00934E8C"/>
    <w:rsid w:val="00936B1A"/>
    <w:rsid w:val="00940F9E"/>
    <w:rsid w:val="009427FC"/>
    <w:rsid w:val="00944A10"/>
    <w:rsid w:val="009465F1"/>
    <w:rsid w:val="009477C0"/>
    <w:rsid w:val="00951641"/>
    <w:rsid w:val="00951818"/>
    <w:rsid w:val="0095362C"/>
    <w:rsid w:val="009546C3"/>
    <w:rsid w:val="009604B8"/>
    <w:rsid w:val="00961D48"/>
    <w:rsid w:val="009621A7"/>
    <w:rsid w:val="00964423"/>
    <w:rsid w:val="009667F0"/>
    <w:rsid w:val="0097082D"/>
    <w:rsid w:val="00972837"/>
    <w:rsid w:val="0097300A"/>
    <w:rsid w:val="009749CB"/>
    <w:rsid w:val="0097511E"/>
    <w:rsid w:val="009812B0"/>
    <w:rsid w:val="009831CB"/>
    <w:rsid w:val="009839FF"/>
    <w:rsid w:val="009843DC"/>
    <w:rsid w:val="00985286"/>
    <w:rsid w:val="00987C5D"/>
    <w:rsid w:val="009922F0"/>
    <w:rsid w:val="00995E13"/>
    <w:rsid w:val="00995E6B"/>
    <w:rsid w:val="009A188F"/>
    <w:rsid w:val="009A7D75"/>
    <w:rsid w:val="009B091A"/>
    <w:rsid w:val="009B26CA"/>
    <w:rsid w:val="009B47D9"/>
    <w:rsid w:val="009B4B97"/>
    <w:rsid w:val="009B4F74"/>
    <w:rsid w:val="009C220A"/>
    <w:rsid w:val="009C296F"/>
    <w:rsid w:val="009C38F4"/>
    <w:rsid w:val="009C56E9"/>
    <w:rsid w:val="009C5B34"/>
    <w:rsid w:val="009C67AE"/>
    <w:rsid w:val="009C6826"/>
    <w:rsid w:val="009D0E94"/>
    <w:rsid w:val="009D1914"/>
    <w:rsid w:val="009D21FE"/>
    <w:rsid w:val="009D2B7B"/>
    <w:rsid w:val="009D36E7"/>
    <w:rsid w:val="009D5CA1"/>
    <w:rsid w:val="009D62DD"/>
    <w:rsid w:val="009D6637"/>
    <w:rsid w:val="009E0D9F"/>
    <w:rsid w:val="009E1D32"/>
    <w:rsid w:val="009E2887"/>
    <w:rsid w:val="009E4894"/>
    <w:rsid w:val="009E619C"/>
    <w:rsid w:val="009F001D"/>
    <w:rsid w:val="009F0B2F"/>
    <w:rsid w:val="009F0D6D"/>
    <w:rsid w:val="009F6362"/>
    <w:rsid w:val="009F6813"/>
    <w:rsid w:val="00A007F9"/>
    <w:rsid w:val="00A02DE7"/>
    <w:rsid w:val="00A052E4"/>
    <w:rsid w:val="00A05788"/>
    <w:rsid w:val="00A06419"/>
    <w:rsid w:val="00A1553F"/>
    <w:rsid w:val="00A17780"/>
    <w:rsid w:val="00A17EA2"/>
    <w:rsid w:val="00A2191B"/>
    <w:rsid w:val="00A21B9D"/>
    <w:rsid w:val="00A32B75"/>
    <w:rsid w:val="00A356D9"/>
    <w:rsid w:val="00A358E2"/>
    <w:rsid w:val="00A36846"/>
    <w:rsid w:val="00A37D03"/>
    <w:rsid w:val="00A40EC0"/>
    <w:rsid w:val="00A42CD1"/>
    <w:rsid w:val="00A45A93"/>
    <w:rsid w:val="00A46403"/>
    <w:rsid w:val="00A467E2"/>
    <w:rsid w:val="00A478DE"/>
    <w:rsid w:val="00A51436"/>
    <w:rsid w:val="00A543BB"/>
    <w:rsid w:val="00A54FA0"/>
    <w:rsid w:val="00A556F9"/>
    <w:rsid w:val="00A56793"/>
    <w:rsid w:val="00A569AD"/>
    <w:rsid w:val="00A57149"/>
    <w:rsid w:val="00A5795A"/>
    <w:rsid w:val="00A616BE"/>
    <w:rsid w:val="00A64474"/>
    <w:rsid w:val="00A65B38"/>
    <w:rsid w:val="00A66B4B"/>
    <w:rsid w:val="00A66CD6"/>
    <w:rsid w:val="00A66F4C"/>
    <w:rsid w:val="00A66FA9"/>
    <w:rsid w:val="00A701B2"/>
    <w:rsid w:val="00A7146A"/>
    <w:rsid w:val="00A73BA0"/>
    <w:rsid w:val="00A802F5"/>
    <w:rsid w:val="00A809EC"/>
    <w:rsid w:val="00A81653"/>
    <w:rsid w:val="00A8268C"/>
    <w:rsid w:val="00A82702"/>
    <w:rsid w:val="00A84D15"/>
    <w:rsid w:val="00A85C6C"/>
    <w:rsid w:val="00A87C53"/>
    <w:rsid w:val="00A91D93"/>
    <w:rsid w:val="00A9282A"/>
    <w:rsid w:val="00A92C56"/>
    <w:rsid w:val="00A933B1"/>
    <w:rsid w:val="00A957F2"/>
    <w:rsid w:val="00A96D78"/>
    <w:rsid w:val="00A97647"/>
    <w:rsid w:val="00AA2D9B"/>
    <w:rsid w:val="00AA5C7C"/>
    <w:rsid w:val="00AB09E3"/>
    <w:rsid w:val="00AB27CF"/>
    <w:rsid w:val="00AB2D84"/>
    <w:rsid w:val="00AB37F6"/>
    <w:rsid w:val="00AB4335"/>
    <w:rsid w:val="00AB4A3C"/>
    <w:rsid w:val="00AB4CE3"/>
    <w:rsid w:val="00AB6264"/>
    <w:rsid w:val="00AB74C6"/>
    <w:rsid w:val="00AC1358"/>
    <w:rsid w:val="00AC2339"/>
    <w:rsid w:val="00AC32B0"/>
    <w:rsid w:val="00AC44A7"/>
    <w:rsid w:val="00AC47A1"/>
    <w:rsid w:val="00AC4BF6"/>
    <w:rsid w:val="00AD3FF9"/>
    <w:rsid w:val="00AD5671"/>
    <w:rsid w:val="00AE0BE5"/>
    <w:rsid w:val="00AE1580"/>
    <w:rsid w:val="00AE1E61"/>
    <w:rsid w:val="00AE2D46"/>
    <w:rsid w:val="00AE5129"/>
    <w:rsid w:val="00AF194E"/>
    <w:rsid w:val="00AF1E31"/>
    <w:rsid w:val="00AF2F2B"/>
    <w:rsid w:val="00AF4139"/>
    <w:rsid w:val="00B02479"/>
    <w:rsid w:val="00B05751"/>
    <w:rsid w:val="00B05E61"/>
    <w:rsid w:val="00B070AE"/>
    <w:rsid w:val="00B071B3"/>
    <w:rsid w:val="00B0740D"/>
    <w:rsid w:val="00B10489"/>
    <w:rsid w:val="00B116FA"/>
    <w:rsid w:val="00B1389A"/>
    <w:rsid w:val="00B1466B"/>
    <w:rsid w:val="00B14E10"/>
    <w:rsid w:val="00B1621D"/>
    <w:rsid w:val="00B171AF"/>
    <w:rsid w:val="00B20691"/>
    <w:rsid w:val="00B2119B"/>
    <w:rsid w:val="00B218AD"/>
    <w:rsid w:val="00B241A9"/>
    <w:rsid w:val="00B24532"/>
    <w:rsid w:val="00B25F2D"/>
    <w:rsid w:val="00B31296"/>
    <w:rsid w:val="00B32E31"/>
    <w:rsid w:val="00B33B77"/>
    <w:rsid w:val="00B35ED9"/>
    <w:rsid w:val="00B36ACB"/>
    <w:rsid w:val="00B40146"/>
    <w:rsid w:val="00B461CE"/>
    <w:rsid w:val="00B477DA"/>
    <w:rsid w:val="00B47EA1"/>
    <w:rsid w:val="00B502BD"/>
    <w:rsid w:val="00B5058F"/>
    <w:rsid w:val="00B510AB"/>
    <w:rsid w:val="00B51217"/>
    <w:rsid w:val="00B51789"/>
    <w:rsid w:val="00B53494"/>
    <w:rsid w:val="00B56A03"/>
    <w:rsid w:val="00B57077"/>
    <w:rsid w:val="00B57DDC"/>
    <w:rsid w:val="00B600BD"/>
    <w:rsid w:val="00B61401"/>
    <w:rsid w:val="00B62A7B"/>
    <w:rsid w:val="00B6549C"/>
    <w:rsid w:val="00B67842"/>
    <w:rsid w:val="00B71442"/>
    <w:rsid w:val="00B72BBB"/>
    <w:rsid w:val="00B740EA"/>
    <w:rsid w:val="00B743A6"/>
    <w:rsid w:val="00B74569"/>
    <w:rsid w:val="00B76801"/>
    <w:rsid w:val="00B76849"/>
    <w:rsid w:val="00B80962"/>
    <w:rsid w:val="00B81178"/>
    <w:rsid w:val="00B816BA"/>
    <w:rsid w:val="00B81AA8"/>
    <w:rsid w:val="00B85FC6"/>
    <w:rsid w:val="00B9232A"/>
    <w:rsid w:val="00B925B5"/>
    <w:rsid w:val="00B92ACE"/>
    <w:rsid w:val="00B93F3A"/>
    <w:rsid w:val="00B942FE"/>
    <w:rsid w:val="00BA14D6"/>
    <w:rsid w:val="00BA2D59"/>
    <w:rsid w:val="00BA550B"/>
    <w:rsid w:val="00BA6209"/>
    <w:rsid w:val="00BA720C"/>
    <w:rsid w:val="00BB3E0A"/>
    <w:rsid w:val="00BC00D7"/>
    <w:rsid w:val="00BC09A2"/>
    <w:rsid w:val="00BC3882"/>
    <w:rsid w:val="00BC3CBC"/>
    <w:rsid w:val="00BC45F5"/>
    <w:rsid w:val="00BC493F"/>
    <w:rsid w:val="00BC5F54"/>
    <w:rsid w:val="00BC78BA"/>
    <w:rsid w:val="00BD67A2"/>
    <w:rsid w:val="00BE76A9"/>
    <w:rsid w:val="00BF242B"/>
    <w:rsid w:val="00BF2B7E"/>
    <w:rsid w:val="00BF2F47"/>
    <w:rsid w:val="00BF52CA"/>
    <w:rsid w:val="00BF67F6"/>
    <w:rsid w:val="00BF6B90"/>
    <w:rsid w:val="00BF7BAB"/>
    <w:rsid w:val="00C00459"/>
    <w:rsid w:val="00C03833"/>
    <w:rsid w:val="00C03C28"/>
    <w:rsid w:val="00C04BA6"/>
    <w:rsid w:val="00C10252"/>
    <w:rsid w:val="00C110F5"/>
    <w:rsid w:val="00C13390"/>
    <w:rsid w:val="00C160A8"/>
    <w:rsid w:val="00C17940"/>
    <w:rsid w:val="00C20F4F"/>
    <w:rsid w:val="00C2298D"/>
    <w:rsid w:val="00C23463"/>
    <w:rsid w:val="00C25A57"/>
    <w:rsid w:val="00C25CD4"/>
    <w:rsid w:val="00C26087"/>
    <w:rsid w:val="00C26D0B"/>
    <w:rsid w:val="00C26DAB"/>
    <w:rsid w:val="00C3019D"/>
    <w:rsid w:val="00C30E85"/>
    <w:rsid w:val="00C325CD"/>
    <w:rsid w:val="00C33C6B"/>
    <w:rsid w:val="00C3522C"/>
    <w:rsid w:val="00C35E2A"/>
    <w:rsid w:val="00C36133"/>
    <w:rsid w:val="00C46918"/>
    <w:rsid w:val="00C47101"/>
    <w:rsid w:val="00C52AAD"/>
    <w:rsid w:val="00C536FC"/>
    <w:rsid w:val="00C5447F"/>
    <w:rsid w:val="00C563A4"/>
    <w:rsid w:val="00C5759F"/>
    <w:rsid w:val="00C6111C"/>
    <w:rsid w:val="00C61A76"/>
    <w:rsid w:val="00C6568D"/>
    <w:rsid w:val="00C73446"/>
    <w:rsid w:val="00C73910"/>
    <w:rsid w:val="00C74E5D"/>
    <w:rsid w:val="00C7509D"/>
    <w:rsid w:val="00C756CD"/>
    <w:rsid w:val="00C762BC"/>
    <w:rsid w:val="00C77E81"/>
    <w:rsid w:val="00C8058A"/>
    <w:rsid w:val="00C81403"/>
    <w:rsid w:val="00C81B3E"/>
    <w:rsid w:val="00C836DA"/>
    <w:rsid w:val="00C8484E"/>
    <w:rsid w:val="00C87E82"/>
    <w:rsid w:val="00C956C0"/>
    <w:rsid w:val="00C9661F"/>
    <w:rsid w:val="00C9798D"/>
    <w:rsid w:val="00CA154B"/>
    <w:rsid w:val="00CA2769"/>
    <w:rsid w:val="00CA4A70"/>
    <w:rsid w:val="00CA537D"/>
    <w:rsid w:val="00CA623F"/>
    <w:rsid w:val="00CA68F3"/>
    <w:rsid w:val="00CB0777"/>
    <w:rsid w:val="00CB310C"/>
    <w:rsid w:val="00CB53CE"/>
    <w:rsid w:val="00CB5DC7"/>
    <w:rsid w:val="00CB7160"/>
    <w:rsid w:val="00CC32EA"/>
    <w:rsid w:val="00CC4BE9"/>
    <w:rsid w:val="00CC54F3"/>
    <w:rsid w:val="00CD0DCD"/>
    <w:rsid w:val="00CD131E"/>
    <w:rsid w:val="00CD4728"/>
    <w:rsid w:val="00CD5CEC"/>
    <w:rsid w:val="00CE2AFD"/>
    <w:rsid w:val="00CE2DBF"/>
    <w:rsid w:val="00CE4EA2"/>
    <w:rsid w:val="00CE51A7"/>
    <w:rsid w:val="00CE67EF"/>
    <w:rsid w:val="00CE6DED"/>
    <w:rsid w:val="00CF294D"/>
    <w:rsid w:val="00CF2D36"/>
    <w:rsid w:val="00CF5CA1"/>
    <w:rsid w:val="00CF6AF4"/>
    <w:rsid w:val="00CF7381"/>
    <w:rsid w:val="00CF7BD4"/>
    <w:rsid w:val="00D000B2"/>
    <w:rsid w:val="00D00A9D"/>
    <w:rsid w:val="00D14121"/>
    <w:rsid w:val="00D1419E"/>
    <w:rsid w:val="00D15405"/>
    <w:rsid w:val="00D15445"/>
    <w:rsid w:val="00D23B83"/>
    <w:rsid w:val="00D23C92"/>
    <w:rsid w:val="00D26669"/>
    <w:rsid w:val="00D304D9"/>
    <w:rsid w:val="00D32449"/>
    <w:rsid w:val="00D3572F"/>
    <w:rsid w:val="00D420E4"/>
    <w:rsid w:val="00D44837"/>
    <w:rsid w:val="00D44F6C"/>
    <w:rsid w:val="00D46158"/>
    <w:rsid w:val="00D468C9"/>
    <w:rsid w:val="00D46EB3"/>
    <w:rsid w:val="00D47BAA"/>
    <w:rsid w:val="00D5049E"/>
    <w:rsid w:val="00D53CAD"/>
    <w:rsid w:val="00D61975"/>
    <w:rsid w:val="00D65480"/>
    <w:rsid w:val="00D67B18"/>
    <w:rsid w:val="00D71123"/>
    <w:rsid w:val="00D7191D"/>
    <w:rsid w:val="00D726C3"/>
    <w:rsid w:val="00D72ED6"/>
    <w:rsid w:val="00D75423"/>
    <w:rsid w:val="00D76D5E"/>
    <w:rsid w:val="00D77D89"/>
    <w:rsid w:val="00D80D1A"/>
    <w:rsid w:val="00D8233B"/>
    <w:rsid w:val="00D8271E"/>
    <w:rsid w:val="00D83EC7"/>
    <w:rsid w:val="00D851BB"/>
    <w:rsid w:val="00D8622B"/>
    <w:rsid w:val="00D86ED0"/>
    <w:rsid w:val="00D92BE6"/>
    <w:rsid w:val="00D9383D"/>
    <w:rsid w:val="00D973BD"/>
    <w:rsid w:val="00D97FE7"/>
    <w:rsid w:val="00DA3E84"/>
    <w:rsid w:val="00DA7913"/>
    <w:rsid w:val="00DB0242"/>
    <w:rsid w:val="00DB13E0"/>
    <w:rsid w:val="00DB18B9"/>
    <w:rsid w:val="00DB4A3F"/>
    <w:rsid w:val="00DB5FC0"/>
    <w:rsid w:val="00DB678E"/>
    <w:rsid w:val="00DC1D48"/>
    <w:rsid w:val="00DC2633"/>
    <w:rsid w:val="00DD4892"/>
    <w:rsid w:val="00DD57D9"/>
    <w:rsid w:val="00DD7041"/>
    <w:rsid w:val="00DE0107"/>
    <w:rsid w:val="00DE2887"/>
    <w:rsid w:val="00DE2D3A"/>
    <w:rsid w:val="00DE336F"/>
    <w:rsid w:val="00DE3A87"/>
    <w:rsid w:val="00DE5B5E"/>
    <w:rsid w:val="00DE62CE"/>
    <w:rsid w:val="00DE66C1"/>
    <w:rsid w:val="00DE7C15"/>
    <w:rsid w:val="00DF1D18"/>
    <w:rsid w:val="00DF2E89"/>
    <w:rsid w:val="00DF39E2"/>
    <w:rsid w:val="00DF3F1E"/>
    <w:rsid w:val="00DF4BEE"/>
    <w:rsid w:val="00DF606A"/>
    <w:rsid w:val="00E010D1"/>
    <w:rsid w:val="00E04A91"/>
    <w:rsid w:val="00E1029C"/>
    <w:rsid w:val="00E11196"/>
    <w:rsid w:val="00E127F7"/>
    <w:rsid w:val="00E13A18"/>
    <w:rsid w:val="00E14667"/>
    <w:rsid w:val="00E15AB7"/>
    <w:rsid w:val="00E205AE"/>
    <w:rsid w:val="00E20F53"/>
    <w:rsid w:val="00E227EA"/>
    <w:rsid w:val="00E22EFA"/>
    <w:rsid w:val="00E23377"/>
    <w:rsid w:val="00E27471"/>
    <w:rsid w:val="00E3147E"/>
    <w:rsid w:val="00E3326C"/>
    <w:rsid w:val="00E37A81"/>
    <w:rsid w:val="00E43F25"/>
    <w:rsid w:val="00E44CAD"/>
    <w:rsid w:val="00E46B31"/>
    <w:rsid w:val="00E52BE0"/>
    <w:rsid w:val="00E543BD"/>
    <w:rsid w:val="00E55365"/>
    <w:rsid w:val="00E55425"/>
    <w:rsid w:val="00E55DA2"/>
    <w:rsid w:val="00E56C0D"/>
    <w:rsid w:val="00E578A5"/>
    <w:rsid w:val="00E619C2"/>
    <w:rsid w:val="00E6220A"/>
    <w:rsid w:val="00E6653B"/>
    <w:rsid w:val="00E66A6C"/>
    <w:rsid w:val="00E6730A"/>
    <w:rsid w:val="00E7044F"/>
    <w:rsid w:val="00E72595"/>
    <w:rsid w:val="00E72827"/>
    <w:rsid w:val="00E81F5E"/>
    <w:rsid w:val="00E836DF"/>
    <w:rsid w:val="00E862EA"/>
    <w:rsid w:val="00E92998"/>
    <w:rsid w:val="00E92DE1"/>
    <w:rsid w:val="00E936D6"/>
    <w:rsid w:val="00E95C8E"/>
    <w:rsid w:val="00E96FB3"/>
    <w:rsid w:val="00EA3DF9"/>
    <w:rsid w:val="00EA44CB"/>
    <w:rsid w:val="00EA637F"/>
    <w:rsid w:val="00EB2C7E"/>
    <w:rsid w:val="00EB3AE5"/>
    <w:rsid w:val="00EB434E"/>
    <w:rsid w:val="00EB651F"/>
    <w:rsid w:val="00EB6FFF"/>
    <w:rsid w:val="00EC280C"/>
    <w:rsid w:val="00EC61D7"/>
    <w:rsid w:val="00ED003C"/>
    <w:rsid w:val="00ED1091"/>
    <w:rsid w:val="00ED2401"/>
    <w:rsid w:val="00ED355C"/>
    <w:rsid w:val="00ED40CF"/>
    <w:rsid w:val="00ED4BEA"/>
    <w:rsid w:val="00ED5B72"/>
    <w:rsid w:val="00ED6D66"/>
    <w:rsid w:val="00ED7F83"/>
    <w:rsid w:val="00EE5D3F"/>
    <w:rsid w:val="00EE7234"/>
    <w:rsid w:val="00EE7F1F"/>
    <w:rsid w:val="00EF0FE0"/>
    <w:rsid w:val="00EF1315"/>
    <w:rsid w:val="00EF1A17"/>
    <w:rsid w:val="00EF289A"/>
    <w:rsid w:val="00EF2E47"/>
    <w:rsid w:val="00EF4E32"/>
    <w:rsid w:val="00EF7AA0"/>
    <w:rsid w:val="00F110C4"/>
    <w:rsid w:val="00F11521"/>
    <w:rsid w:val="00F122D6"/>
    <w:rsid w:val="00F1541E"/>
    <w:rsid w:val="00F168ED"/>
    <w:rsid w:val="00F20060"/>
    <w:rsid w:val="00F234A0"/>
    <w:rsid w:val="00F241A7"/>
    <w:rsid w:val="00F24D65"/>
    <w:rsid w:val="00F26C39"/>
    <w:rsid w:val="00F33643"/>
    <w:rsid w:val="00F36E5D"/>
    <w:rsid w:val="00F41F27"/>
    <w:rsid w:val="00F4232A"/>
    <w:rsid w:val="00F432F4"/>
    <w:rsid w:val="00F43EF5"/>
    <w:rsid w:val="00F5194F"/>
    <w:rsid w:val="00F60435"/>
    <w:rsid w:val="00F61CBD"/>
    <w:rsid w:val="00F7280A"/>
    <w:rsid w:val="00F72BBA"/>
    <w:rsid w:val="00F734F5"/>
    <w:rsid w:val="00F772EE"/>
    <w:rsid w:val="00F779A7"/>
    <w:rsid w:val="00F802ED"/>
    <w:rsid w:val="00F837E7"/>
    <w:rsid w:val="00F84A6B"/>
    <w:rsid w:val="00F8650D"/>
    <w:rsid w:val="00F92123"/>
    <w:rsid w:val="00F9322C"/>
    <w:rsid w:val="00F96EF2"/>
    <w:rsid w:val="00F97DA1"/>
    <w:rsid w:val="00FA02B7"/>
    <w:rsid w:val="00FA2D9C"/>
    <w:rsid w:val="00FA3BA0"/>
    <w:rsid w:val="00FA6575"/>
    <w:rsid w:val="00FA77CC"/>
    <w:rsid w:val="00FA7F02"/>
    <w:rsid w:val="00FB075B"/>
    <w:rsid w:val="00FB41CB"/>
    <w:rsid w:val="00FB7CF1"/>
    <w:rsid w:val="00FC0D48"/>
    <w:rsid w:val="00FD1585"/>
    <w:rsid w:val="00FD1C73"/>
    <w:rsid w:val="00FD3527"/>
    <w:rsid w:val="00FD3573"/>
    <w:rsid w:val="00FD5ADF"/>
    <w:rsid w:val="00FD5DCE"/>
    <w:rsid w:val="00FD66AF"/>
    <w:rsid w:val="00FD74FA"/>
    <w:rsid w:val="00FE0089"/>
    <w:rsid w:val="00FE1684"/>
    <w:rsid w:val="00FE1D82"/>
    <w:rsid w:val="00FE260E"/>
    <w:rsid w:val="00FE2721"/>
    <w:rsid w:val="00FE399F"/>
    <w:rsid w:val="00FE52C5"/>
    <w:rsid w:val="00FE5C17"/>
    <w:rsid w:val="00FE5D0C"/>
    <w:rsid w:val="00FE7092"/>
    <w:rsid w:val="00FE70A6"/>
    <w:rsid w:val="00FF0ACA"/>
    <w:rsid w:val="00FF157A"/>
    <w:rsid w:val="00FF1A78"/>
    <w:rsid w:val="00FF209F"/>
    <w:rsid w:val="00FF66A1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3E306"/>
  <w15:docId w15:val="{55F032C4-E118-8940-8022-ABBDA480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423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4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F1D1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54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1D18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Emphasis">
    <w:name w:val="Emphasis"/>
    <w:basedOn w:val="DefaultParagraphFont"/>
    <w:uiPriority w:val="20"/>
    <w:qFormat/>
    <w:rsid w:val="00DF1D18"/>
    <w:rPr>
      <w:i/>
      <w:iCs/>
    </w:rPr>
  </w:style>
  <w:style w:type="character" w:styleId="Strong">
    <w:name w:val="Strong"/>
    <w:basedOn w:val="DefaultParagraphFont"/>
    <w:uiPriority w:val="22"/>
    <w:qFormat/>
    <w:rsid w:val="00DF1D18"/>
    <w:rPr>
      <w:b/>
      <w:bCs/>
    </w:rPr>
  </w:style>
  <w:style w:type="character" w:styleId="Hyperlink">
    <w:name w:val="Hyperlink"/>
    <w:basedOn w:val="DefaultParagraphFont"/>
    <w:uiPriority w:val="99"/>
    <w:unhideWhenUsed/>
    <w:rsid w:val="00DF1D1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F1D1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E5542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E554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tpbtitlemetacontainer">
    <w:name w:val="et_pb_title_meta_container"/>
    <w:basedOn w:val="Normal"/>
    <w:rsid w:val="00E55425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E55425"/>
  </w:style>
  <w:style w:type="character" w:customStyle="1" w:styleId="published">
    <w:name w:val="published"/>
    <w:basedOn w:val="DefaultParagraphFont"/>
    <w:rsid w:val="00E55425"/>
  </w:style>
  <w:style w:type="character" w:customStyle="1" w:styleId="comments-number">
    <w:name w:val="comments-number"/>
    <w:basedOn w:val="DefaultParagraphFont"/>
    <w:rsid w:val="00E55425"/>
  </w:style>
  <w:style w:type="character" w:customStyle="1" w:styleId="apple-converted-space">
    <w:name w:val="apple-converted-space"/>
    <w:basedOn w:val="DefaultParagraphFont"/>
    <w:rsid w:val="00284790"/>
  </w:style>
  <w:style w:type="character" w:customStyle="1" w:styleId="jlqj4b">
    <w:name w:val="jlqj4b"/>
    <w:basedOn w:val="DefaultParagraphFont"/>
    <w:rsid w:val="00284790"/>
  </w:style>
  <w:style w:type="character" w:customStyle="1" w:styleId="cit-auth">
    <w:name w:val="cit-auth"/>
    <w:basedOn w:val="DefaultParagraphFont"/>
    <w:rsid w:val="008033FD"/>
  </w:style>
  <w:style w:type="character" w:styleId="HTMLCite">
    <w:name w:val="HTML Cite"/>
    <w:basedOn w:val="DefaultParagraphFont"/>
    <w:uiPriority w:val="99"/>
    <w:semiHidden/>
    <w:unhideWhenUsed/>
    <w:rsid w:val="008033FD"/>
    <w:rPr>
      <w:i/>
      <w:iCs/>
    </w:rPr>
  </w:style>
  <w:style w:type="character" w:customStyle="1" w:styleId="cit-article-title">
    <w:name w:val="cit-article-title"/>
    <w:basedOn w:val="DefaultParagraphFont"/>
    <w:rsid w:val="008033FD"/>
  </w:style>
  <w:style w:type="character" w:customStyle="1" w:styleId="cit-pub-date">
    <w:name w:val="cit-pub-date"/>
    <w:basedOn w:val="DefaultParagraphFont"/>
    <w:rsid w:val="008033FD"/>
  </w:style>
  <w:style w:type="paragraph" w:styleId="ListParagraph">
    <w:name w:val="List Paragraph"/>
    <w:basedOn w:val="Normal"/>
    <w:uiPriority w:val="34"/>
    <w:qFormat/>
    <w:rsid w:val="008033FD"/>
    <w:pPr>
      <w:ind w:left="720"/>
      <w:contextualSpacing/>
    </w:pPr>
  </w:style>
  <w:style w:type="paragraph" w:customStyle="1" w:styleId="last">
    <w:name w:val="last"/>
    <w:basedOn w:val="Normal"/>
    <w:rsid w:val="008033FD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8033FD"/>
  </w:style>
  <w:style w:type="character" w:customStyle="1" w:styleId="period">
    <w:name w:val="period"/>
    <w:basedOn w:val="DefaultParagraphFont"/>
    <w:rsid w:val="008033FD"/>
  </w:style>
  <w:style w:type="character" w:customStyle="1" w:styleId="cit">
    <w:name w:val="cit"/>
    <w:basedOn w:val="DefaultParagraphFont"/>
    <w:rsid w:val="008033FD"/>
  </w:style>
  <w:style w:type="character" w:customStyle="1" w:styleId="citation-doi">
    <w:name w:val="citation-doi"/>
    <w:basedOn w:val="DefaultParagraphFont"/>
    <w:rsid w:val="008033FD"/>
  </w:style>
  <w:style w:type="character" w:styleId="UnresolvedMention">
    <w:name w:val="Unresolved Mention"/>
    <w:basedOn w:val="DefaultParagraphFont"/>
    <w:uiPriority w:val="99"/>
    <w:semiHidden/>
    <w:unhideWhenUsed/>
    <w:rsid w:val="009B26CA"/>
    <w:rPr>
      <w:color w:val="605E5C"/>
      <w:shd w:val="clear" w:color="auto" w:fill="E1DFDD"/>
    </w:rPr>
  </w:style>
  <w:style w:type="character" w:customStyle="1" w:styleId="dyjrff">
    <w:name w:val="dyjrff"/>
    <w:basedOn w:val="DefaultParagraphFont"/>
    <w:rsid w:val="009B26CA"/>
  </w:style>
  <w:style w:type="character" w:styleId="FollowedHyperlink">
    <w:name w:val="FollowedHyperlink"/>
    <w:basedOn w:val="DefaultParagraphFont"/>
    <w:uiPriority w:val="99"/>
    <w:semiHidden/>
    <w:unhideWhenUsed/>
    <w:rsid w:val="009B26CA"/>
    <w:rPr>
      <w:color w:val="954F72" w:themeColor="followedHyperlink"/>
      <w:u w:val="single"/>
    </w:rPr>
  </w:style>
  <w:style w:type="paragraph" w:customStyle="1" w:styleId="action-menu-item">
    <w:name w:val="action-menu-item"/>
    <w:basedOn w:val="Normal"/>
    <w:rsid w:val="008E51CB"/>
    <w:pPr>
      <w:spacing w:before="100" w:beforeAutospacing="1" w:after="100" w:afterAutospacing="1"/>
    </w:pPr>
  </w:style>
  <w:style w:type="character" w:customStyle="1" w:styleId="docsum-authors">
    <w:name w:val="docsum-authors"/>
    <w:basedOn w:val="DefaultParagraphFont"/>
    <w:rsid w:val="008E51CB"/>
  </w:style>
  <w:style w:type="character" w:customStyle="1" w:styleId="docsum-journal-citation">
    <w:name w:val="docsum-journal-citation"/>
    <w:basedOn w:val="DefaultParagraphFont"/>
    <w:rsid w:val="008E51CB"/>
  </w:style>
  <w:style w:type="character" w:styleId="CommentReference">
    <w:name w:val="annotation reference"/>
    <w:basedOn w:val="DefaultParagraphFont"/>
    <w:uiPriority w:val="99"/>
    <w:semiHidden/>
    <w:unhideWhenUsed/>
    <w:rsid w:val="00A91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D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D93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D93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citation-part">
    <w:name w:val="citation-part"/>
    <w:basedOn w:val="DefaultParagraphFont"/>
    <w:rsid w:val="00365790"/>
  </w:style>
  <w:style w:type="character" w:customStyle="1" w:styleId="docsum-pmid">
    <w:name w:val="docsum-pmid"/>
    <w:basedOn w:val="DefaultParagraphFont"/>
    <w:rsid w:val="00365790"/>
  </w:style>
  <w:style w:type="table" w:styleId="TableGrid">
    <w:name w:val="Table Grid"/>
    <w:basedOn w:val="TableNormal"/>
    <w:uiPriority w:val="39"/>
    <w:rsid w:val="00C56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-list-item">
    <w:name w:val="authors-list-item"/>
    <w:basedOn w:val="DefaultParagraphFont"/>
    <w:rsid w:val="00CB5DC7"/>
  </w:style>
  <w:style w:type="character" w:customStyle="1" w:styleId="comma">
    <w:name w:val="comma"/>
    <w:basedOn w:val="DefaultParagraphFont"/>
    <w:rsid w:val="00CB5DC7"/>
  </w:style>
  <w:style w:type="character" w:customStyle="1" w:styleId="ref-journal">
    <w:name w:val="ref-journal"/>
    <w:basedOn w:val="DefaultParagraphFont"/>
    <w:rsid w:val="005727B6"/>
  </w:style>
  <w:style w:type="character" w:customStyle="1" w:styleId="ref-vol">
    <w:name w:val="ref-vol"/>
    <w:basedOn w:val="DefaultParagraphFont"/>
    <w:rsid w:val="005727B6"/>
  </w:style>
  <w:style w:type="character" w:customStyle="1" w:styleId="data-post">
    <w:name w:val="data-post"/>
    <w:basedOn w:val="DefaultParagraphFont"/>
    <w:rsid w:val="00053830"/>
  </w:style>
  <w:style w:type="paragraph" w:styleId="Header">
    <w:name w:val="header"/>
    <w:basedOn w:val="Normal"/>
    <w:link w:val="HeaderChar"/>
    <w:uiPriority w:val="99"/>
    <w:unhideWhenUsed/>
    <w:rsid w:val="000650D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50DE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0650D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50DE"/>
    <w:rPr>
      <w:rFonts w:ascii="Times New Roman" w:eastAsia="Times New Roman" w:hAnsi="Times New Roman" w:cs="Times New Roman"/>
      <w:lang w:eastAsia="it-IT"/>
    </w:rPr>
  </w:style>
  <w:style w:type="paragraph" w:customStyle="1" w:styleId="EndNoteBibliographyTitle">
    <w:name w:val="EndNote Bibliography Title"/>
    <w:basedOn w:val="Normal"/>
    <w:link w:val="EndNoteBibliographyTitleChar"/>
    <w:rsid w:val="000145B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145B8"/>
    <w:rPr>
      <w:rFonts w:ascii="Times New Roman" w:eastAsia="Times New Roman" w:hAnsi="Times New Roman" w:cs="Times New Roman"/>
      <w:lang w:eastAsia="it-IT"/>
    </w:rPr>
  </w:style>
  <w:style w:type="paragraph" w:customStyle="1" w:styleId="EndNoteBibliography">
    <w:name w:val="EndNote Bibliography"/>
    <w:basedOn w:val="Normal"/>
    <w:link w:val="EndNoteBibliographyChar"/>
    <w:rsid w:val="000145B8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145B8"/>
    <w:rPr>
      <w:rFonts w:ascii="Times New Roman" w:eastAsia="Times New Roman" w:hAnsi="Times New Roman" w:cs="Times New Roman"/>
      <w:lang w:eastAsia="it-IT"/>
    </w:rPr>
  </w:style>
  <w:style w:type="character" w:customStyle="1" w:styleId="element-citation">
    <w:name w:val="element-citation"/>
    <w:basedOn w:val="DefaultParagraphFont"/>
    <w:rsid w:val="00972837"/>
  </w:style>
  <w:style w:type="character" w:customStyle="1" w:styleId="nowrap">
    <w:name w:val="nowrap"/>
    <w:basedOn w:val="DefaultParagraphFont"/>
    <w:rsid w:val="00972837"/>
  </w:style>
  <w:style w:type="paragraph" w:styleId="Revision">
    <w:name w:val="Revision"/>
    <w:hidden/>
    <w:uiPriority w:val="99"/>
    <w:semiHidden/>
    <w:rsid w:val="001C4D9D"/>
    <w:rPr>
      <w:rFonts w:ascii="Times New Roman" w:eastAsia="Times New Roman" w:hAnsi="Times New Roman" w:cs="Times New Roman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1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1BC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5215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15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52150"/>
    <w:rPr>
      <w:rFonts w:eastAsiaTheme="minorEastAsia"/>
      <w:color w:val="5A5A5A" w:themeColor="text1" w:themeTint="A5"/>
      <w:spacing w:val="15"/>
      <w:sz w:val="22"/>
      <w:szCs w:val="22"/>
      <w:lang w:eastAsia="it-IT"/>
    </w:rPr>
  </w:style>
  <w:style w:type="character" w:styleId="PlaceholderText">
    <w:name w:val="Placeholder Text"/>
    <w:basedOn w:val="DefaultParagraphFont"/>
    <w:uiPriority w:val="99"/>
    <w:semiHidden/>
    <w:rsid w:val="006A45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9517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4565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0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9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68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3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1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53629">
          <w:marLeft w:val="0"/>
          <w:marRight w:val="0"/>
          <w:marTop w:val="0"/>
          <w:marBottom w:val="22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49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5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5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7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2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92593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8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19173">
          <w:marLeft w:val="0"/>
          <w:marRight w:val="0"/>
          <w:marTop w:val="0"/>
          <w:marBottom w:val="22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5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1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14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2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2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5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1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30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9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1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7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54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2561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69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7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2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345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176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40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35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4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4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4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0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6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38880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27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1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7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414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023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806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5499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5151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41460">
              <w:marLeft w:val="-113"/>
              <w:marRight w:val="-1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1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0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8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0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0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1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1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1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5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5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1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7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5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20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0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EC8DD0-35DA-8348-85E8-FE2C4B59D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Giovanni Carta</dc:creator>
  <cp:keywords/>
  <dc:description/>
  <cp:lastModifiedBy>Jophcy Kumar</cp:lastModifiedBy>
  <cp:revision>2</cp:revision>
  <dcterms:created xsi:type="dcterms:W3CDTF">2022-05-03T11:28:00Z</dcterms:created>
  <dcterms:modified xsi:type="dcterms:W3CDTF">2022-05-03T11:28:00Z</dcterms:modified>
</cp:coreProperties>
</file>